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556" w:rsidRPr="000E1BF6" w:rsidRDefault="00734556" w:rsidP="00AC37F9">
      <w:pPr>
        <w:tabs>
          <w:tab w:val="left" w:pos="3420"/>
        </w:tabs>
        <w:spacing w:afterLines="40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able</w:t>
      </w:r>
      <w:r w:rsidR="00AC37F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A</w:t>
      </w: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SCOP fold annotations, length of the interface residues, length of the linker, size of the domain and the nature of differences observed for the identical domain pair dataset.</w:t>
      </w:r>
    </w:p>
    <w:p w:rsidR="00734556" w:rsidRPr="000E1BF6" w:rsidRDefault="00734556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tbl>
      <w:tblPr>
        <w:tblStyle w:val="LightShading1"/>
        <w:tblW w:w="6074" w:type="pct"/>
        <w:jc w:val="center"/>
        <w:tblInd w:w="-1237" w:type="dxa"/>
        <w:tblLayout w:type="fixed"/>
        <w:tblLook w:val="04A0"/>
      </w:tblPr>
      <w:tblGrid>
        <w:gridCol w:w="1262"/>
        <w:gridCol w:w="990"/>
        <w:gridCol w:w="1620"/>
        <w:gridCol w:w="1350"/>
        <w:gridCol w:w="1664"/>
        <w:gridCol w:w="1170"/>
        <w:gridCol w:w="990"/>
        <w:gridCol w:w="1147"/>
        <w:gridCol w:w="1440"/>
      </w:tblGrid>
      <w:tr w:rsidR="00734556" w:rsidRPr="000E1BF6" w:rsidTr="00E50287">
        <w:trPr>
          <w:cnfStyle w:val="100000000000"/>
          <w:trHeight w:val="806"/>
          <w:jc w:val="center"/>
        </w:trPr>
        <w:tc>
          <w:tcPr>
            <w:cnfStyle w:val="001000000000"/>
            <w:tcW w:w="1262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B id (MD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B id (ID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mon domain direction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P fold (common domain)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P fold (tethered domain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. of interface residu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th of the linker</w:t>
            </w:r>
          </w:p>
        </w:tc>
        <w:tc>
          <w:tcPr>
            <w:tcW w:w="1147" w:type="dxa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ze of the domain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40" w:type="dxa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ture of difference observed (S/R/D/E)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</w:tr>
      <w:tr w:rsidR="00734556" w:rsidRPr="000E1BF6" w:rsidTr="00E50287">
        <w:trPr>
          <w:cnfStyle w:val="000000100000"/>
          <w:trHeight w:val="592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B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CQ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17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BLF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NK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29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56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BP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RP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60,d.12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2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3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7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C1Z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JH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.18,g.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.18,g.18,g.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2; 58; 63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0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D/E</w:t>
            </w:r>
          </w:p>
        </w:tc>
      </w:tr>
      <w:tr w:rsidR="00734556" w:rsidRPr="000E1BF6" w:rsidTr="00E50287">
        <w:trPr>
          <w:cnfStyle w:val="000000100000"/>
          <w:trHeight w:val="63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CK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RT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6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20,d.92,g.14,g.14,g.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7; 109; 61; 68; 78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FNF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F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,b.1,b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4; 91; 99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T1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GT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4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79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D/E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T4G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GDJ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3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XTI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T5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3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9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trHeight w:val="45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BT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FU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29,b.4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92,h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46; 335; 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07; 2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GC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DS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5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EU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EU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6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,b.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56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103; 1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FCK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LC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34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/D/E</w:t>
            </w:r>
          </w:p>
        </w:tc>
      </w:tr>
      <w:tr w:rsidR="00734556" w:rsidRPr="000E1BF6" w:rsidTr="00E50287">
        <w:trPr>
          <w:trHeight w:val="45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1GV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GV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; </w:t>
            </w: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/D/E</w:t>
            </w:r>
          </w:p>
        </w:tc>
      </w:tr>
      <w:tr w:rsidR="00734556" w:rsidRPr="000E1BF6" w:rsidTr="00E50287">
        <w:trPr>
          <w:cnfStyle w:val="000000100000"/>
          <w:trHeight w:val="45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LV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V9V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4, a.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4,a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1; 73;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4; 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  <w:tr w:rsidR="00734556" w:rsidRPr="000E1BF6" w:rsidTr="00E50287">
        <w:trPr>
          <w:trHeight w:val="45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OV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NN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30;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/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QQI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K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55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1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trHeight w:val="45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WCP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WB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.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02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1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/E</w:t>
            </w:r>
          </w:p>
        </w:tc>
      </w:tr>
      <w:tr w:rsidR="00734556" w:rsidRPr="000E1BF6" w:rsidTr="00E50287">
        <w:trPr>
          <w:cnfStyle w:val="000000100000"/>
          <w:trHeight w:val="540"/>
          <w:jc w:val="center"/>
        </w:trPr>
        <w:tc>
          <w:tcPr>
            <w:cnfStyle w:val="001000000000"/>
            <w:tcW w:w="1262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M7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M7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26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69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1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/D/E</w:t>
            </w:r>
          </w:p>
        </w:tc>
      </w:tr>
      <w:tr w:rsidR="00734556" w:rsidRPr="000E1BF6" w:rsidTr="00E50287">
        <w:trPr>
          <w:trHeight w:val="630"/>
          <w:jc w:val="center"/>
        </w:trPr>
        <w:tc>
          <w:tcPr>
            <w:cnfStyle w:val="001000000000"/>
            <w:tcW w:w="1262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C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BZ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319,d.319,d.319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5; 64; 80;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4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734556" w:rsidRPr="000E1BF6" w:rsidRDefault="00734556" w:rsidP="00E50287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R/D/E</w:t>
            </w:r>
          </w:p>
        </w:tc>
      </w:tr>
    </w:tbl>
    <w:p w:rsidR="00734556" w:rsidRPr="000E1BF6" w:rsidRDefault="00734556" w:rsidP="00734556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Cs w:val="20"/>
          <w:vertAlign w:val="superscript"/>
        </w:rPr>
      </w:pPr>
    </w:p>
    <w:p w:rsidR="00734556" w:rsidRPr="000E1BF6" w:rsidRDefault="00734556" w:rsidP="00734556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Cs w:val="20"/>
          <w:vertAlign w:val="superscript"/>
        </w:rPr>
        <w:t xml:space="preserve">#  </w:t>
      </w:r>
      <w:r w:rsidRPr="000E1BF6">
        <w:rPr>
          <w:rFonts w:ascii="Times New Roman" w:hAnsi="Times New Roman" w:cs="Times New Roman"/>
          <w:b/>
          <w:color w:val="000000" w:themeColor="text1"/>
          <w:szCs w:val="20"/>
        </w:rPr>
        <w:t xml:space="preserve">Size of the domain </w:t>
      </w:r>
      <w:r w:rsidR="007303C1" w:rsidRPr="000E1BF6">
        <w:rPr>
          <w:rFonts w:ascii="Times New Roman" w:hAnsi="Times New Roman" w:cs="Times New Roman"/>
          <w:b/>
          <w:color w:val="000000" w:themeColor="text1"/>
          <w:szCs w:val="20"/>
        </w:rPr>
        <w:t xml:space="preserve">(number of amino acids) </w:t>
      </w:r>
      <w:r w:rsidRPr="000E1BF6">
        <w:rPr>
          <w:rFonts w:ascii="Times New Roman" w:hAnsi="Times New Roman" w:cs="Times New Roman"/>
          <w:b/>
          <w:color w:val="000000" w:themeColor="text1"/>
          <w:szCs w:val="20"/>
        </w:rPr>
        <w:t>in the order of domain arrangement in the protein with the common domain highlighted in bold.</w:t>
      </w:r>
    </w:p>
    <w:p w:rsidR="00734556" w:rsidRPr="000E1BF6" w:rsidRDefault="00734556" w:rsidP="00734556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Cs w:val="20"/>
          <w:vertAlign w:val="superscript"/>
        </w:rPr>
        <w:t xml:space="preserve">## </w:t>
      </w:r>
      <w:r w:rsidRPr="000E1BF6">
        <w:rPr>
          <w:rFonts w:ascii="Times New Roman" w:hAnsi="Times New Roman" w:cs="Times New Roman"/>
          <w:b/>
          <w:color w:val="000000" w:themeColor="text1"/>
          <w:szCs w:val="20"/>
        </w:rPr>
        <w:t xml:space="preserve">Whether significant structural (S)/ residue-residue communication (R)/ dynamics (D) / energetics (E) differences are observed. </w:t>
      </w:r>
    </w:p>
    <w:p w:rsidR="00734556" w:rsidRPr="000E1BF6" w:rsidRDefault="00734556" w:rsidP="00AC37F9">
      <w:pPr>
        <w:tabs>
          <w:tab w:val="left" w:pos="3420"/>
        </w:tabs>
        <w:spacing w:afterLines="40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:rsidR="00734556" w:rsidRPr="000E1BF6" w:rsidRDefault="00734556" w:rsidP="00AC37F9">
      <w:pPr>
        <w:tabs>
          <w:tab w:val="left" w:pos="3420"/>
        </w:tabs>
        <w:spacing w:afterLines="40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able</w:t>
      </w:r>
      <w:r w:rsidR="00AC37F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B</w:t>
      </w: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SCOP fold annotations, length of the interface residues, length of the linker, size of the domain and the nature of differences observed for the homologous domain pair dataset.</w:t>
      </w:r>
    </w:p>
    <w:tbl>
      <w:tblPr>
        <w:tblStyle w:val="LightShading1"/>
        <w:tblW w:w="10049" w:type="dxa"/>
        <w:jc w:val="center"/>
        <w:tblInd w:w="-261" w:type="dxa"/>
        <w:tblLook w:val="04A0"/>
      </w:tblPr>
      <w:tblGrid>
        <w:gridCol w:w="990"/>
        <w:gridCol w:w="990"/>
        <w:gridCol w:w="1590"/>
        <w:gridCol w:w="1523"/>
        <w:gridCol w:w="1149"/>
        <w:gridCol w:w="1123"/>
        <w:gridCol w:w="1333"/>
        <w:gridCol w:w="1351"/>
      </w:tblGrid>
      <w:tr w:rsidR="00734556" w:rsidRPr="000E1BF6" w:rsidTr="00E50287">
        <w:trPr>
          <w:cnfStyle w:val="100000000000"/>
          <w:jc w:val="center"/>
        </w:trPr>
        <w:tc>
          <w:tcPr>
            <w:cnfStyle w:val="001000000000"/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domain PDB id (SD)</w:t>
            </w:r>
          </w:p>
        </w:tc>
        <w:tc>
          <w:tcPr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domain PDB (MD)</w:t>
            </w:r>
          </w:p>
        </w:tc>
        <w:tc>
          <w:tcPr>
            <w:tcW w:w="15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logous domain directionality</w:t>
            </w:r>
          </w:p>
        </w:tc>
        <w:tc>
          <w:tcPr>
            <w:tcW w:w="15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 fold (homologous domain)</w:t>
            </w:r>
          </w:p>
        </w:tc>
        <w:tc>
          <w:tcPr>
            <w:tcW w:w="1149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 fold (tethered domain)</w:t>
            </w:r>
          </w:p>
        </w:tc>
        <w:tc>
          <w:tcPr>
            <w:tcW w:w="11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interface residues</w:t>
            </w:r>
          </w:p>
        </w:tc>
        <w:tc>
          <w:tcPr>
            <w:tcW w:w="133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the linker</w:t>
            </w:r>
          </w:p>
        </w:tc>
        <w:tc>
          <w:tcPr>
            <w:tcW w:w="1351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 of the domain</w:t>
            </w:r>
            <w:r w:rsidR="000F6370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734556" w:rsidRPr="000E1BF6" w:rsidTr="00E50287">
        <w:trPr>
          <w:cnfStyle w:val="000000100000"/>
          <w:trHeight w:val="907"/>
          <w:jc w:val="center"/>
        </w:trPr>
        <w:tc>
          <w:tcPr>
            <w:cnfStyle w:val="001000000000"/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WUI</w:t>
            </w:r>
          </w:p>
        </w:tc>
        <w:tc>
          <w:tcPr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PII</w:t>
            </w:r>
          </w:p>
        </w:tc>
        <w:tc>
          <w:tcPr>
            <w:tcW w:w="15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terminal</w:t>
            </w:r>
          </w:p>
        </w:tc>
        <w:tc>
          <w:tcPr>
            <w:tcW w:w="15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</w:t>
            </w:r>
          </w:p>
        </w:tc>
        <w:tc>
          <w:tcPr>
            <w:tcW w:w="1149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</w:t>
            </w:r>
          </w:p>
        </w:tc>
        <w:tc>
          <w:tcPr>
            <w:tcW w:w="11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33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1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4; </w:t>
            </w:r>
            <w:r w:rsidRPr="000E1B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8</w:t>
            </w:r>
          </w:p>
        </w:tc>
      </w:tr>
      <w:tr w:rsidR="00734556" w:rsidRPr="000E1BF6" w:rsidTr="00E50287">
        <w:trPr>
          <w:trHeight w:val="540"/>
          <w:jc w:val="center"/>
        </w:trPr>
        <w:tc>
          <w:tcPr>
            <w:cnfStyle w:val="001000000000"/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ICH</w:t>
            </w:r>
          </w:p>
        </w:tc>
        <w:tc>
          <w:tcPr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IHG</w:t>
            </w:r>
          </w:p>
        </w:tc>
        <w:tc>
          <w:tcPr>
            <w:tcW w:w="15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5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62</w:t>
            </w:r>
          </w:p>
        </w:tc>
        <w:tc>
          <w:tcPr>
            <w:tcW w:w="1149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118</w:t>
            </w:r>
          </w:p>
        </w:tc>
        <w:tc>
          <w:tcPr>
            <w:tcW w:w="11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51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5</w:t>
            </w: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69</w:t>
            </w:r>
          </w:p>
        </w:tc>
      </w:tr>
      <w:tr w:rsidR="00734556" w:rsidRPr="000E1BF6" w:rsidTr="00E50287">
        <w:trPr>
          <w:cnfStyle w:val="000000100000"/>
          <w:trHeight w:val="639"/>
          <w:jc w:val="center"/>
        </w:trPr>
        <w:tc>
          <w:tcPr>
            <w:cnfStyle w:val="001000000000"/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SO7</w:t>
            </w:r>
          </w:p>
        </w:tc>
        <w:tc>
          <w:tcPr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EUT</w:t>
            </w:r>
          </w:p>
        </w:tc>
        <w:tc>
          <w:tcPr>
            <w:tcW w:w="15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terminal</w:t>
            </w:r>
          </w:p>
        </w:tc>
        <w:tc>
          <w:tcPr>
            <w:tcW w:w="15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68</w:t>
            </w:r>
          </w:p>
        </w:tc>
        <w:tc>
          <w:tcPr>
            <w:tcW w:w="1149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1;b.18</w:t>
            </w:r>
          </w:p>
        </w:tc>
        <w:tc>
          <w:tcPr>
            <w:tcW w:w="11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3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1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8</w:t>
            </w: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103; 142 </w:t>
            </w:r>
          </w:p>
        </w:tc>
      </w:tr>
      <w:tr w:rsidR="00734556" w:rsidRPr="000E1BF6" w:rsidTr="00E50287">
        <w:trPr>
          <w:trHeight w:val="531"/>
          <w:jc w:val="center"/>
        </w:trPr>
        <w:tc>
          <w:tcPr>
            <w:cnfStyle w:val="001000000000"/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B8A</w:t>
            </w:r>
          </w:p>
        </w:tc>
        <w:tc>
          <w:tcPr>
            <w:tcW w:w="9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HKC</w:t>
            </w:r>
          </w:p>
        </w:tc>
        <w:tc>
          <w:tcPr>
            <w:tcW w:w="1590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 repeat</w:t>
            </w:r>
          </w:p>
        </w:tc>
        <w:tc>
          <w:tcPr>
            <w:tcW w:w="15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55; c.55</w:t>
            </w:r>
          </w:p>
        </w:tc>
        <w:tc>
          <w:tcPr>
            <w:tcW w:w="1149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55;c.55</w:t>
            </w:r>
          </w:p>
        </w:tc>
        <w:tc>
          <w:tcPr>
            <w:tcW w:w="112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3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1" w:type="dxa"/>
            <w:vAlign w:val="center"/>
          </w:tcPr>
          <w:p w:rsidR="00734556" w:rsidRPr="000E1BF6" w:rsidRDefault="00734556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7; 243; 205; 244</w:t>
            </w:r>
          </w:p>
        </w:tc>
      </w:tr>
    </w:tbl>
    <w:p w:rsidR="00734556" w:rsidRPr="000E1BF6" w:rsidRDefault="00734556" w:rsidP="00734556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</w:p>
    <w:p w:rsidR="00734556" w:rsidRPr="000E1BF6" w:rsidRDefault="000F6370" w:rsidP="00734556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Cs w:val="20"/>
          <w:vertAlign w:val="superscript"/>
        </w:rPr>
        <w:lastRenderedPageBreak/>
        <w:t>*</w:t>
      </w:r>
      <w:r w:rsidR="00734556" w:rsidRPr="000E1BF6">
        <w:rPr>
          <w:rFonts w:ascii="Times New Roman" w:hAnsi="Times New Roman" w:cs="Times New Roman"/>
          <w:b/>
          <w:color w:val="000000" w:themeColor="text1"/>
          <w:szCs w:val="20"/>
          <w:vertAlign w:val="superscript"/>
        </w:rPr>
        <w:t xml:space="preserve"> </w:t>
      </w:r>
      <w:r w:rsidR="00734556" w:rsidRPr="000E1BF6">
        <w:rPr>
          <w:rFonts w:ascii="Times New Roman" w:hAnsi="Times New Roman" w:cs="Times New Roman"/>
          <w:b/>
          <w:color w:val="000000" w:themeColor="text1"/>
          <w:szCs w:val="20"/>
        </w:rPr>
        <w:t xml:space="preserve">Size of the domain </w:t>
      </w:r>
      <w:r w:rsidR="00337A89" w:rsidRPr="000E1BF6">
        <w:rPr>
          <w:rFonts w:ascii="Times New Roman" w:hAnsi="Times New Roman" w:cs="Times New Roman"/>
          <w:b/>
          <w:color w:val="000000" w:themeColor="text1"/>
          <w:szCs w:val="20"/>
        </w:rPr>
        <w:t xml:space="preserve">(number of amino acids) </w:t>
      </w:r>
      <w:r w:rsidR="00734556" w:rsidRPr="000E1BF6">
        <w:rPr>
          <w:rFonts w:ascii="Times New Roman" w:hAnsi="Times New Roman" w:cs="Times New Roman"/>
          <w:b/>
          <w:color w:val="000000" w:themeColor="text1"/>
          <w:szCs w:val="20"/>
        </w:rPr>
        <w:t>in the order of domain arrangement in the protein with the homologous domain highlighted in bold.</w:t>
      </w:r>
    </w:p>
    <w:p w:rsidR="00734556" w:rsidRPr="000E1BF6" w:rsidRDefault="00734556" w:rsidP="00EE3FC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:rsidR="0032555C" w:rsidRPr="000E1BF6" w:rsidRDefault="0032555C" w:rsidP="00EE3FCA">
      <w:pPr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abl</w:t>
      </w:r>
      <w:r w:rsidR="00D84CE9"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e</w:t>
      </w:r>
      <w:r w:rsidR="00AC37F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C</w:t>
      </w:r>
      <w:r w:rsidR="00422D4A"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PDB </w:t>
      </w:r>
      <w:r w:rsidR="00B325BC"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codes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and macromolecule name of pairs of proteins used for the analysis with</w:t>
      </w:r>
      <w:r w:rsidR="000F3F7D"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their respective resolution</w:t>
      </w:r>
      <w:r w:rsidR="00594951"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EC05A8"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(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Å</w:t>
      </w:r>
      <w:r w:rsidR="00EC05A8"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)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. </w:t>
      </w:r>
    </w:p>
    <w:tbl>
      <w:tblPr>
        <w:tblStyle w:val="LightShading1"/>
        <w:tblpPr w:leftFromText="180" w:rightFromText="180" w:vertAnchor="text" w:tblpXSpec="center" w:tblpY="1"/>
        <w:tblW w:w="11070" w:type="dxa"/>
        <w:jc w:val="center"/>
        <w:tblLook w:val="0420"/>
      </w:tblPr>
      <w:tblGrid>
        <w:gridCol w:w="1818"/>
        <w:gridCol w:w="1800"/>
        <w:gridCol w:w="5112"/>
        <w:gridCol w:w="2340"/>
      </w:tblGrid>
      <w:tr w:rsidR="00667411" w:rsidRPr="000E1BF6" w:rsidTr="0040224F">
        <w:trPr>
          <w:cnfStyle w:val="100000000000"/>
          <w:trHeight w:val="524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CA5122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B ID (MD)</w:t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CA5122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B ID (ID)</w:t>
            </w:r>
          </w:p>
        </w:tc>
        <w:tc>
          <w:tcPr>
            <w:tcW w:w="5112" w:type="dxa"/>
            <w:noWrap/>
            <w:vAlign w:val="center"/>
            <w:hideMark/>
          </w:tcPr>
          <w:p w:rsidR="005D3FB3" w:rsidRPr="000E1BF6" w:rsidRDefault="005D3FB3" w:rsidP="00CA51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molecule Name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olution (Å)</w:t>
            </w:r>
          </w:p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D,ID)</w:t>
            </w:r>
          </w:p>
        </w:tc>
      </w:tr>
      <w:tr w:rsidR="00667411" w:rsidRPr="000E1BF6" w:rsidTr="0040224F">
        <w:trPr>
          <w:cnfStyle w:val="000000100000"/>
          <w:trHeight w:val="439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B90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thbWk8L0F1dGhvcj48WWVhcj4xOTk5PC9ZZWFyPjxS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thbWk8L0F1dGhvcj48WWVhcj4xOTk5PC9ZZWFyPjxS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" w:tooltip="Mikami, 1999 #1320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CA5122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CQY **</w:t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A27DE7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-amylase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, 1.90</w:t>
            </w:r>
          </w:p>
        </w:tc>
      </w:tr>
      <w:tr w:rsidR="00667411" w:rsidRPr="000E1BF6" w:rsidTr="0040224F">
        <w:trPr>
          <w:trHeight w:val="45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BLF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9yZTwvQXV0aG9yPjxZZWFyPjE5OTc8L1llYXI+PFJl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9yZTwvQXV0aG9yPjxZZWFyPjE5OTc8L1llYXI+PFJl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" w:tooltip="Moore, 1997 #1321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NKX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ybWE8L0F1dGhvcj48WWVhcj4yMDAzPC9ZZWFyPjxS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ybWE8L0F1dGhvcj48WWVhcj4yMDAzPC9ZZWFyPjxS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" w:tooltip="Sharma, 2003 #1334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oferr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, 1.90</w:t>
            </w:r>
          </w:p>
        </w:tc>
      </w:tr>
      <w:tr w:rsidR="00667411" w:rsidRPr="000E1BF6" w:rsidTr="0040224F">
        <w:trPr>
          <w:cnfStyle w:val="000000100000"/>
          <w:trHeight w:val="45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BPD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XdheWE8L0F1dGhvcj48WWVhcj4xOTk0PC9ZZWFyPjxS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XdheWE8L0F1dGhvcj48WWVhcj4xOTk0PC9ZZWFyPjxS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4" w:tooltip="Sawaya, 1994 #1322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4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RPL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avies&lt;/Author&gt;&lt;Year&gt;1994&lt;/Year&gt;&lt;RecNum&gt;1337&lt;/RecNum&gt;&lt;DisplayText&gt;[5]&lt;/DisplayText&gt;&lt;record&gt;&lt;rec-number&gt;1337&lt;/rec-number&gt;&lt;foreign-keys&gt;&lt;key app="EN" db-id="edpttx9wmvv523et9t2xfzzx92vt225x0stx"&gt;1337&lt;/key&gt;&lt;/foreign-keys&gt;&lt;ref-type name="Journal Article"&gt;17&lt;/ref-type&gt;&lt;contributors&gt;&lt;authors&gt;&lt;author&gt;Davies, J. F., 2nd&lt;/author&gt;&lt;author&gt;Almassy, R. J.&lt;/author&gt;&lt;author&gt;Hostomska, Z.&lt;/author&gt;&lt;author&gt;Ferre, R. A.&lt;/author&gt;&lt;author&gt;Hostomsky, Z.&lt;/author&gt;&lt;/authors&gt;&lt;/contributors&gt;&lt;auth-address&gt;Agouron Pharmaceuticals, Incorporated, San Diego, California 92121.&lt;/auth-address&gt;&lt;titles&gt;&lt;title&gt;2.3 A crystal structure of the catalytic domain of DNA polymerase beta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123-33&lt;/pages&gt;&lt;volume&gt;76&lt;/volume&gt;&lt;number&gt;6&lt;/number&gt;&lt;edition&gt;1994/03/25&lt;/edition&gt;&lt;keywords&gt;&lt;keyword&gt;Amino Acid Sequence&lt;/keyword&gt;&lt;keyword&gt;Animals&lt;/keyword&gt;&lt;keyword&gt;Catalysis&lt;/keyword&gt;&lt;keyword&gt;Crystallography, X-Ray&lt;/keyword&gt;&lt;keyword&gt;DNA Polymerase I/*chemistry/metabolism&lt;/keyword&gt;&lt;keyword&gt;Manganese/metabolism&lt;/keyword&gt;&lt;keyword&gt;Models, Molecular&lt;/keyword&gt;&lt;keyword&gt;Molecular Sequence Data&lt;/keyword&gt;&lt;keyword&gt;Peptide Fragments/chemistry&lt;/keyword&gt;&lt;keyword&gt;Protein Binding&lt;/keyword&gt;&lt;keyword&gt;Protein Structure, Secondary&lt;/keyword&gt;&lt;keyword&gt;Protein Structure, Tertiary&lt;/keyword&gt;&lt;keyword&gt;Rats&lt;/keyword&gt;&lt;keyword&gt;Thymine Nucleotides/metabolism&lt;/keyword&gt;&lt;/keywords&gt;&lt;dates&gt;&lt;year&gt;1994&lt;/year&gt;&lt;pub-dates&gt;&lt;date&gt;Mar 25&lt;/date&gt;&lt;/pub-dates&gt;&lt;/dates&gt;&lt;isbn&gt;0092-8674 (Print)&amp;#xD;0092-8674 (Linking)&lt;/isbn&gt;&lt;accession-num&gt;8137427&lt;/accession-num&gt;&lt;urls&gt;&lt;related-urls&gt;&lt;url&gt;http://www.ncbi.nlm.nih.gov/pubmed/8137427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5" w:tooltip="Davies, 1994 #1337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5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NA 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merase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0, 2.30</w:t>
            </w:r>
          </w:p>
        </w:tc>
      </w:tr>
      <w:tr w:rsidR="00667411" w:rsidRPr="000E1BF6" w:rsidTr="0040224F">
        <w:trPr>
          <w:trHeight w:val="459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C1Z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3YXJ6ZW5iYWNoZXI8L0F1dGhvcj48WWVhcj4xOTk5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3YXJ6ZW5iYWNoZXI8L0F1dGhvcj48WWVhcj4xOTk5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6" w:tooltip="Schwarzenbacher, 1999 #1323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6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CA5122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JHS **</w:t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A27DE7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="005D3FB3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-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protein</w:t>
            </w:r>
            <w:r w:rsidR="005D3FB3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7, 3.00</w:t>
            </w:r>
          </w:p>
        </w:tc>
      </w:tr>
      <w:tr w:rsidR="00667411" w:rsidRPr="000E1BF6" w:rsidTr="0040224F">
        <w:trPr>
          <w:cnfStyle w:val="000000100000"/>
          <w:trHeight w:val="531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CK7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3JndW5vdmE8L0F1dGhvcj48WWVhcj4xOTk5PC9ZZWFy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TY2Ny03MDwvcGFnZXM+PHZvbHVtZT4yODQ8L3Zv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3JndW5vdmE8L0F1dGhvcj48WWVhcj4xOTk5PC9ZZWFy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TY2Ny03MDwvcGFnZXM+PHZvbHVtZT4yODQ8L3Zv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7" w:tooltip="Morgunova, 1999 #1324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7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RTG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b2hsa2U8L0F1dGhvcj48WWVhcj4xOTk2PC9ZZWFyPjxS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b2hsa2U8L0F1dGhvcj48WWVhcj4xOTk2PC9ZZWFyPjxS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8" w:tooltip="Gohlke, 1996 #1338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8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tinase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, 2.60</w:t>
            </w:r>
          </w:p>
        </w:tc>
      </w:tr>
      <w:tr w:rsidR="00667411" w:rsidRPr="000E1BF6" w:rsidTr="0040224F">
        <w:trPr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EUT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skell&lt;/Author&gt;&lt;Year&gt;1995&lt;/Year&gt;&lt;RecNum&gt;1326&lt;/RecNum&gt;&lt;DisplayText&gt;[9]&lt;/DisplayText&gt;&lt;record&gt;&lt;rec-number&gt;1326&lt;/rec-number&gt;&lt;foreign-keys&gt;&lt;key app="EN" db-id="edpttx9wmvv523et9t2xfzzx92vt225x0stx"&gt;1326&lt;/key&gt;&lt;/foreign-keys&gt;&lt;ref-type name="Journal Article"&gt;17&lt;/ref-type&gt;&lt;contributors&gt;&lt;authors&gt;&lt;author&gt;Gaskell, A.&lt;/author&gt;&lt;author&gt;Crennell, S.&lt;/author&gt;&lt;author&gt;Taylor, G.&lt;/author&gt;&lt;/authors&gt;&lt;/contributors&gt;&lt;auth-address&gt;School of Biology and Biochemistry, University of Bath, UK.&lt;/auth-address&gt;&lt;titles&gt;&lt;title&gt;The three domains of a bacterial sialidase: a beta-propeller, an immunoglobulin module and a galactose-binding jelly-roll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1197-205&lt;/pages&gt;&lt;volume&gt;3&lt;/volume&gt;&lt;number&gt;11&lt;/number&gt;&lt;edition&gt;1995/11/15&lt;/edition&gt;&lt;keywords&gt;&lt;keyword&gt;Amino Acid Sequence&lt;/keyword&gt;&lt;keyword&gt;Bacterial Proteins/*chemistry/metabolism&lt;/keyword&gt;&lt;keyword&gt;Binding Sites&lt;/keyword&gt;&lt;keyword&gt;Crystallography, X-Ray&lt;/keyword&gt;&lt;keyword&gt;Galactose/*metabolism&lt;/keyword&gt;&lt;keyword&gt;Micromonospora/*enzymology&lt;/keyword&gt;&lt;keyword&gt;*Models, Molecular&lt;/keyword&gt;&lt;keyword&gt;Molecular Sequence Data&lt;/keyword&gt;&lt;keyword&gt;Neuraminidase/*chemistry/metabolism&lt;/keyword&gt;&lt;keyword&gt;Protein Structure, Secondary&lt;/keyword&gt;&lt;keyword&gt;*Protein Structure, Tertiary&lt;/keyword&gt;&lt;keyword&gt;Vibrio cholerae/enzymology&lt;/keyword&gt;&lt;/keywords&gt;&lt;dates&gt;&lt;year&gt;1995&lt;/year&gt;&lt;pub-dates&gt;&lt;date&gt;Nov 15&lt;/date&gt;&lt;/pub-dates&gt;&lt;/dates&gt;&lt;isbn&gt;0969-2126 (Print)&amp;#xD;0969-2126 (Linking)&lt;/isbn&gt;&lt;accession-num&gt;8591030&lt;/accession-num&gt;&lt;work-type&gt;Research Support, Non-U.S. Gov&amp;apos;t&lt;/work-type&gt;&lt;urls&gt;&lt;related-urls&gt;&lt;url&gt;http://www.ncbi.nlm.nih.gov/pubmed/8591030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9" w:tooltip="Gaskell, 1995 #1326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9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EUR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skell&lt;/Author&gt;&lt;Year&gt;1995&lt;/Year&gt;&lt;RecNum&gt;1326&lt;/RecNum&gt;&lt;DisplayText&gt;[9]&lt;/DisplayText&gt;&lt;record&gt;&lt;rec-number&gt;1326&lt;/rec-number&gt;&lt;foreign-keys&gt;&lt;key app="EN" db-id="edpttx9wmvv523et9t2xfzzx92vt225x0stx"&gt;1326&lt;/key&gt;&lt;/foreign-keys&gt;&lt;ref-type name="Journal Article"&gt;17&lt;/ref-type&gt;&lt;contributors&gt;&lt;authors&gt;&lt;author&gt;Gaskell, A.&lt;/author&gt;&lt;author&gt;Crennell, S.&lt;/author&gt;&lt;author&gt;Taylor, G.&lt;/author&gt;&lt;/authors&gt;&lt;/contributors&gt;&lt;auth-address&gt;School of Biology and Biochemistry, University of Bath, UK.&lt;/auth-address&gt;&lt;titles&gt;&lt;title&gt;The three domains of a bacterial sialidase: a beta-propeller, an immunoglobulin module and a galactose-binding jelly-roll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1197-205&lt;/pages&gt;&lt;volume&gt;3&lt;/volume&gt;&lt;number&gt;11&lt;/number&gt;&lt;edition&gt;1995/11/15&lt;/edition&gt;&lt;keywords&gt;&lt;keyword&gt;Amino Acid Sequence&lt;/keyword&gt;&lt;keyword&gt;Bacterial Proteins/*chemistry/metabolism&lt;/keyword&gt;&lt;keyword&gt;Binding Sites&lt;/keyword&gt;&lt;keyword&gt;Crystallography, X-Ray&lt;/keyword&gt;&lt;keyword&gt;Galactose/*metabolism&lt;/keyword&gt;&lt;keyword&gt;Micromonospora/*enzymology&lt;/keyword&gt;&lt;keyword&gt;*Models, Molecular&lt;/keyword&gt;&lt;keyword&gt;Molecular Sequence Data&lt;/keyword&gt;&lt;keyword&gt;Neuraminidase/*chemistry/metabolism&lt;/keyword&gt;&lt;keyword&gt;Protein Structure, Secondary&lt;/keyword&gt;&lt;keyword&gt;*Protein Structure, Tertiary&lt;/keyword&gt;&lt;keyword&gt;Vibrio cholerae/enzymology&lt;/keyword&gt;&lt;/keywords&gt;&lt;dates&gt;&lt;year&gt;1995&lt;/year&gt;&lt;pub-dates&gt;&lt;date&gt;Nov 15&lt;/date&gt;&lt;/pub-dates&gt;&lt;/dates&gt;&lt;isbn&gt;0969-2126 (Print)&amp;#xD;0969-2126 (Linking)&lt;/isbn&gt;&lt;accession-num&gt;8591030&lt;/accession-num&gt;&lt;work-type&gt;Research Support, Non-U.S. Gov&amp;apos;t&lt;/work-type&gt;&lt;urls&gt;&lt;related-urls&gt;&lt;url&gt;http://www.ncbi.nlm.nih.gov/pubmed/8591030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9" w:tooltip="Gaskell, 1995 #1326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9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lidase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, 1.82</w:t>
            </w:r>
          </w:p>
        </w:tc>
      </w:tr>
      <w:tr w:rsidR="00667411" w:rsidRPr="000E1BF6" w:rsidTr="0040224F">
        <w:trPr>
          <w:cnfStyle w:val="000000100000"/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FCK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WtlcjwvQXV0aG9yPjxZZWFyPjIwMDA8L1llYXI+PFJl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WtlcjwvQXV0aG9yPjxZZWFyPjIwMDA8L1llYXI+PFJl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0" w:tooltip="Baker, 2000 #1327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0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LCT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k8L0F1dGhvcj48WWVhcj4xOTkzPC9ZZWFyPjxSZWNO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k8L0F1dGhvcj48WWVhcj4xOTkzPC9ZZWFyPjxSZWNO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1" w:tooltip="Day, 1993 #1332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1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oferr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, 2.00</w:t>
            </w:r>
          </w:p>
        </w:tc>
      </w:tr>
      <w:tr w:rsidR="00667411" w:rsidRPr="000E1BF6" w:rsidTr="0040224F">
        <w:trPr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FNF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eahy&lt;/Author&gt;&lt;Year&gt;1996&lt;/Year&gt;&lt;RecNum&gt;1329&lt;/RecNum&gt;&lt;DisplayText&gt;[12]&lt;/DisplayText&gt;&lt;record&gt;&lt;rec-number&gt;1329&lt;/rec-number&gt;&lt;foreign-keys&gt;&lt;key app="EN" db-id="edpttx9wmvv523et9t2xfzzx92vt225x0stx"&gt;1329&lt;/key&gt;&lt;/foreign-keys&gt;&lt;ref-type name="Journal Article"&gt;17&lt;/ref-type&gt;&lt;contributors&gt;&lt;authors&gt;&lt;author&gt;Leahy, D. J.&lt;/author&gt;&lt;author&gt;Aukhil, I.&lt;/author&gt;&lt;author&gt;Erickson, H. P.&lt;/author&gt;&lt;/authors&gt;&lt;/contributors&gt;&lt;auth-address&gt;Department of Biophysics and Biophysical Chemistry, Johns Hopkins University School of Medicine, Baltimore, Maryland 21218, USA.&lt;/auth-address&gt;&lt;titles&gt;&lt;title&gt;2.0 A crystal structure of a four-domain segment of human fibronectin encompassing the RGD loop and synergy region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55-64&lt;/pages&gt;&lt;volume&gt;84&lt;/volume&gt;&lt;number&gt;1&lt;/number&gt;&lt;edition&gt;1996/01/12&lt;/edition&gt;&lt;keywords&gt;&lt;keyword&gt;Amino Acid Sequence&lt;/keyword&gt;&lt;keyword&gt;Crystallography&lt;/keyword&gt;&lt;keyword&gt;Fibronectins/*chemistry/ultrastructure&lt;/keyword&gt;&lt;keyword&gt;Humans&lt;/keyword&gt;&lt;keyword&gt;Image Processing, Computer-Assisted&lt;/keyword&gt;&lt;keyword&gt;Molecular Sequence Data&lt;/keyword&gt;&lt;keyword&gt;Oligopeptides/*chemistry&lt;/keyword&gt;&lt;keyword&gt;Protein Conformation&lt;/keyword&gt;&lt;/keywords&gt;&lt;dates&gt;&lt;year&gt;1996&lt;/year&gt;&lt;pub-dates&gt;&lt;date&gt;Jan 12&lt;/date&gt;&lt;/pub-dates&gt;&lt;/dates&gt;&lt;isbn&gt;0092-8674 (Print)&amp;#xD;0092-8674 (Linking)&lt;/isbn&gt;&lt;accession-num&gt;8548820&lt;/accession-num&gt;&lt;work-type&gt;Research Support, Non-U.S. Gov&amp;apos;t&amp;#xD;Research Support, U.S. Gov&amp;apos;t, P.H.S.&lt;/work-type&gt;&lt;urls&gt;&lt;related-urls&gt;&lt;url&gt;http://www.ncbi.nlm.nih.gov/pubmed/8548820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2" w:tooltip="Leahy, 1996 #1329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2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FNA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aWNraW5zb248L0F1dGhvcj48WWVhcj4xOTk0PC9ZZWFy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aWNraW5zb248L0F1dGhvcj48WWVhcj4xOTk0PC9ZZWFy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3" w:tooltip="Dickinson, 1994 #1328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3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bronect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0, 1.80</w:t>
            </w:r>
          </w:p>
        </w:tc>
      </w:tr>
      <w:tr w:rsidR="00667411" w:rsidRPr="000E1BF6" w:rsidTr="0040224F">
        <w:trPr>
          <w:cnfStyle w:val="000000100000"/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CA5122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GV2 **</w:t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CA5122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GV5 **</w:t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YB 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o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cogen prote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, 1.58</w:t>
            </w:r>
          </w:p>
        </w:tc>
      </w:tr>
      <w:tr w:rsidR="00667411" w:rsidRPr="000E1BF6" w:rsidTr="0040224F">
        <w:trPr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LVA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ZWxtZXI8L0F1dGhvcj48WWVhcj4yMDAyPC9ZZWFyPjxS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ZWxtZXI8L0F1dGhvcj48WWVhcj4yMDAyPC9ZZWFyPjxS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4" w:tooltip="Selmer, 2002 #1333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4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V9V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HBsZXRvbjwvQXV0aG9yPjxZZWFyPjIwMDc8L1llYXI+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HBsZXRvbjwvQXV0aG9yPjxZZWFyPjIwMDc8L1llYXI+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5" w:tooltip="Appleton, 2007 #1345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5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enocysteine elongation factor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, 1.10</w:t>
            </w:r>
          </w:p>
        </w:tc>
      </w:tr>
      <w:tr w:rsidR="00667411" w:rsidRPr="000E1BF6" w:rsidTr="0040224F">
        <w:trPr>
          <w:cnfStyle w:val="000000100000"/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OVT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XJva2F3YTwvQXV0aG9yPjxZZWFyPjE5OTU8L1llYXI+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XJva2F3YTwvQXV0aG9yPjxZZWFyPjE5OTU8L1llYXI+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6" w:tooltip="Kurokawa, 1995 #1336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6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NNT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ewan&lt;/Author&gt;&lt;Year&gt;1993&lt;/Year&gt;&lt;RecNum&gt;1335&lt;/RecNum&gt;&lt;DisplayText&gt;[17]&lt;/DisplayText&gt;&lt;record&gt;&lt;rec-number&gt;1335&lt;/rec-number&gt;&lt;foreign-keys&gt;&lt;key app="EN" db-id="edpttx9wmvv523et9t2xfzzx92vt225x0stx"&gt;1335&lt;/key&gt;&lt;/foreign-keys&gt;&lt;ref-type name="Journal Article"&gt;17&lt;/ref-type&gt;&lt;contributors&gt;&lt;authors&gt;&lt;author&gt;Dewan, J. C.&lt;/author&gt;&lt;author&gt;Mikami, B.&lt;/author&gt;&lt;author&gt;Hirose, M.&lt;/author&gt;&lt;author&gt;Sacchettini, J. C.&lt;/author&gt;&lt;/authors&gt;&lt;/contributors&gt;&lt;auth-address&gt;Department of Biochemistry, Albert Einstein College of Medicine, Bronx, New York 10461.&lt;/auth-address&gt;&lt;titles&gt;&lt;title&gt;Structural evidence for a pH-sensitive dilysine trigger in the hen ovotransferrin N-lobe: implications for transferrin iron release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11963-8&lt;/pages&gt;&lt;volume&gt;32&lt;/volume&gt;&lt;number&gt;45&lt;/number&gt;&lt;edition&gt;1993/11/16&lt;/edition&gt;&lt;keywords&gt;&lt;keyword&gt;Amino Acid Sequence&lt;/keyword&gt;&lt;keyword&gt;Animals&lt;/keyword&gt;&lt;keyword&gt;Chickens&lt;/keyword&gt;&lt;keyword&gt;Conalbumin/*chemistry&lt;/keyword&gt;&lt;keyword&gt;Female&lt;/keyword&gt;&lt;keyword&gt;Humans&lt;/keyword&gt;&lt;keyword&gt;Hydrogen Bonding&lt;/keyword&gt;&lt;keyword&gt;Hydrogen-Ion Concentration&lt;/keyword&gt;&lt;keyword&gt;Iron/*chemistry&lt;/keyword&gt;&lt;keyword&gt;Lysine/*chemistry&lt;/keyword&gt;&lt;keyword&gt;Models, Molecular&lt;/keyword&gt;&lt;keyword&gt;Molecular Sequence Data&lt;/keyword&gt;&lt;keyword&gt;Sequence Alignment&lt;/keyword&gt;&lt;keyword&gt;Transferrin/*chemistry&lt;/keyword&gt;&lt;/keywords&gt;&lt;dates&gt;&lt;year&gt;1993&lt;/year&gt;&lt;pub-dates&gt;&lt;date&gt;Nov 16&lt;/date&gt;&lt;/pub-dates&gt;&lt;/dates&gt;&lt;isbn&gt;0006-2960 (Print)&amp;#xD;0006-2960 (Linking)&lt;/isbn&gt;&lt;accession-num&gt;8218271&lt;/accession-num&gt;&lt;urls&gt;&lt;related-urls&gt;&lt;url&gt;http://www.ncbi.nlm.nih.gov/pubmed/8218271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7" w:tooltip="Dewan, 1993 #1335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7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transferr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0, 2.30</w:t>
            </w:r>
          </w:p>
        </w:tc>
      </w:tr>
      <w:tr w:rsidR="00667411" w:rsidRPr="000E1BF6" w:rsidTr="0040224F">
        <w:trPr>
          <w:trHeight w:val="63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T1E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bGxhcy1CaWdsZXI8L0F1dGhvcj48WWVhcj4yMDA0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bGxhcy1CaWdsZXI8L0F1dGhvcj48WWVhcj4yMDA0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8" w:tooltip="Comellas-Bigler, 2004 #1340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8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GTG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bGxhcy1CaWdsZXI8L0F1dGhvcj48WWVhcj4yMDAy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lbGxhcy1CaWdsZXI8L0F1dGhvcj48WWVhcj4yMDAy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9" w:tooltip="Comellas-Bigler, 2002 #1330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9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amolis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, 2.30</w:t>
            </w:r>
          </w:p>
        </w:tc>
      </w:tr>
      <w:tr w:rsidR="00667411" w:rsidRPr="000E1BF6" w:rsidTr="0040224F">
        <w:trPr>
          <w:cnfStyle w:val="000000100000"/>
          <w:trHeight w:val="612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T4G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dTwvQXV0aG9yPjxZZWFyPjIwMDQ8L1llYXI+PFJlY051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dTwvQXV0aG9yPjxZZWFyPjIwMDQ8L1llYXI+PFJlY051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0" w:tooltip="Wu, 2004 #1341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0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GDJ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WxraW48L0F1dGhvcj48WWVhcj4yMDA2PC9ZZWFyPjxS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WxraW48L0F1dGhvcj48WWVhcj4yMDA2PC9ZZWFyPjxS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1" w:tooltip="Galkin, 2006 #1344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1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NA 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air and recombination protein 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A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0, 2.50</w:t>
            </w:r>
          </w:p>
        </w:tc>
      </w:tr>
      <w:tr w:rsidR="00667411" w:rsidRPr="000E1BF6" w:rsidTr="0040224F">
        <w:trPr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XTI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k8L0F1dGhvcj48WWVhcj4yMDA0PC9ZZWFyPjxSZWNO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k8L0F1dGhvcj48WWVhcj4yMDA0PC9ZZWFyPjxSZWNO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2" w:tooltip="Shi, 2004 #1343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2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T5I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vPC9BdXRob3I+PFllYXI+MjAwNDwvWWVhcj48UmVj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vPC9BdXRob3I+PFllYXI+MjAwNDwvWWVhcj48UmVj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3" w:tooltip="Zhao, 2004 #1342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3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obable ATP-dependent RNA helicase 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47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5, 1.90</w:t>
            </w:r>
          </w:p>
        </w:tc>
      </w:tr>
      <w:tr w:rsidR="00667411" w:rsidRPr="000E1BF6" w:rsidTr="0040224F">
        <w:trPr>
          <w:cnfStyle w:val="000000100000"/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QQI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HBsZXRvbjwvQXV0aG9yPjxZZWFyPjIwMDc8L1llYXI+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HBsZXRvbjwvQXV0aG9yPjxZZWFyPjIwMDc8L1llYXI+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15" w:tooltip="Appleton, 2007 #1345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5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KEX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ee&lt;/Author&gt;&lt;Year&gt;2003&lt;/Year&gt;&lt;RecNum&gt;1331&lt;/RecNum&gt;&lt;DisplayText&gt;[24]&lt;/DisplayText&gt;&lt;record&gt;&lt;rec-number&gt;1331&lt;/rec-number&gt;&lt;foreign-keys&gt;&lt;key app="EN" db-id="edpttx9wmvv523et9t2xfzzx92vt225x0stx"&gt;1331&lt;/key&gt;&lt;/foreign-keys&gt;&lt;ref-type name="Journal Article"&gt;17&lt;/ref-type&gt;&lt;contributors&gt;&lt;authors&gt;&lt;author&gt;Lee, C. C.&lt;/author&gt;&lt;author&gt;Kreusch, A.&lt;/author&gt;&lt;author&gt;McMullan, D.&lt;/author&gt;&lt;author&gt;Ng, K.&lt;/author&gt;&lt;author&gt;Spraggon, G.&lt;/author&gt;&lt;/authors&gt;&lt;/contributors&gt;&lt;auth-address&gt;The Genomics Institute of the Novartis Research Foundation, 10675 John Jay Hopkins Drive, San Diego, CA 92121, USA.&lt;/auth-address&gt;&lt;titles&gt;&lt;title&gt;Crystal structure of the human neuropilin-1 b1 domain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99-108&lt;/pages&gt;&lt;volume&gt;11&lt;/volume&gt;&lt;number&gt;1&lt;/number&gt;&lt;edition&gt;2003/01/09&lt;/edition&gt;&lt;keywords&gt;&lt;keyword&gt;Amino Acid Sequence&lt;/keyword&gt;&lt;keyword&gt;Binding Sites&lt;/keyword&gt;&lt;keyword&gt;Blood Coagulation Factors/chemistry/genetics&lt;/keyword&gt;&lt;keyword&gt;Cell Adhesion/physiology&lt;/keyword&gt;&lt;keyword&gt;Crystallography, X-Ray&lt;/keyword&gt;&lt;keyword&gt;Humans&lt;/keyword&gt;&lt;keyword&gt;Molecular Sequence Data&lt;/keyword&gt;&lt;keyword&gt;Neovascularization, Physiologic&lt;/keyword&gt;&lt;keyword&gt;Neuropilin-1/*chemistry/genetics/metabolism&lt;/keyword&gt;&lt;keyword&gt;Protein Folding&lt;/keyword&gt;&lt;keyword&gt;*Protein Structure, Tertiary&lt;/keyword&gt;&lt;keyword&gt;Sequence Alignment&lt;/keyword&gt;&lt;keyword&gt;Surface Properties&lt;/keyword&gt;&lt;/keywords&gt;&lt;dates&gt;&lt;year&gt;2003&lt;/year&gt;&lt;pub-dates&gt;&lt;date&gt;Jan&lt;/date&gt;&lt;/pub-dates&gt;&lt;/dates&gt;&lt;isbn&gt;0969-2126 (Print)&amp;#xD;0969-2126 (Linking)&lt;/isbn&gt;&lt;accession-num&gt;12517344&lt;/accession-num&gt;&lt;work-type&gt;Research Support, Non-U.S. Gov&amp;apos;t&lt;/work-type&gt;&lt;urls&gt;&lt;related-urls&gt;&lt;url&gt;http://www.ncbi.nlm.nih.gov/pubmed/12517344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4" w:tooltip="Lee, 2003 #1331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4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A27DE7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27DE7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opilin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0, 1.90</w:t>
            </w:r>
          </w:p>
        </w:tc>
      </w:tr>
      <w:tr w:rsidR="00667411" w:rsidRPr="000E1BF6" w:rsidTr="0040224F">
        <w:trPr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WCP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3RvbWF5b3I8L0F1dGhvcj48WWVhcj4yMDEwPC9ZZWFy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DUtMTAwPC9wYWdlcz48dm9sdW1lPjY2PC92b2x1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3RvbWF5b3I8L0F1dGhvcj48WWVhcj4yMDEwPC9ZZWFy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DUtMTAwPC9wYWdlcz48dm9sdW1lPjY2PC92b2x1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5" w:tooltip="Sotomayor, 2010 #1346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5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WBX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3RvbWF5b3I8L0F1dGhvcj48WWVhcj4yMDEwPC9ZZWFy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DUtMTAwPC9wYWdlcz48dm9sdW1lPjY2PC92b2x1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3RvbWF5b3I8L0F1dGhvcj48WWVhcj4yMDEwPC9ZZWFy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DUtMTAwPC9wYWdlcz48dm9sdW1lPjY2PC92b2x1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5" w:tooltip="Sotomayor, 2010 #1346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5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DB7B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DB7B22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herin</w:t>
            </w: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8, 1.50</w:t>
            </w:r>
          </w:p>
        </w:tc>
      </w:tr>
      <w:tr w:rsidR="00667411" w:rsidRPr="000E1BF6" w:rsidTr="0040224F">
        <w:trPr>
          <w:cnfStyle w:val="000000100000"/>
          <w:trHeight w:val="54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BTA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acy&lt;/Author&gt;&lt;Year&gt;1998&lt;/Year&gt;&lt;RecNum&gt;1347&lt;/RecNum&gt;&lt;DisplayText&gt;[26]&lt;/DisplayText&gt;&lt;record&gt;&lt;rec-number&gt;1347&lt;/rec-number&gt;&lt;foreign-keys&gt;&lt;key app="EN" db-id="edpttx9wmvv523et9t2xfzzx92vt225x0stx"&gt;1347&lt;/key&gt;&lt;/foreign-keys&gt;&lt;ref-type name="Journal Article"&gt;17&lt;/ref-type&gt;&lt;contributors&gt;&lt;authors&gt;&lt;author&gt;Lacy, D. B.&lt;/author&gt;&lt;author&gt;Tepp, W.&lt;/author&gt;&lt;author&gt;Cohen, A. C.&lt;/author&gt;&lt;author&gt;DasGupta, B. R.&lt;/author&gt;&lt;author&gt;Stevens, R. C.&lt;/author&gt;&lt;/authors&gt;&lt;/contributors&gt;&lt;auth-address&gt;Department of Chemistry and Earnest Orlando Lawrence Berkeley National Laboratory, University of California, Berkeley, 94720, USA.&lt;/auth-address&gt;&lt;titles&gt;&lt;title&gt;Crystal structure of botulinum neurotoxin type A and implications for toxicity&lt;/title&gt;&lt;secondary-title&gt;Nature structural biology&lt;/secondary-title&gt;&lt;alt-title&gt;Nat Struct Biol&lt;/alt-title&gt;&lt;/titles&gt;&lt;periodical&gt;&lt;full-title&gt;Nature structural biology&lt;/full-title&gt;&lt;abbr-1&gt;Nat Struct Biol&lt;/abbr-1&gt;&lt;/periodical&gt;&lt;alt-periodical&gt;&lt;full-title&gt;Nature structural biology&lt;/full-title&gt;&lt;abbr-1&gt;Nat Struct Biol&lt;/abbr-1&gt;&lt;/alt-periodical&gt;&lt;pages&gt;898-902&lt;/pages&gt;&lt;volume&gt;5&lt;/volume&gt;&lt;number&gt;10&lt;/number&gt;&lt;edition&gt;1998/10/23&lt;/edition&gt;&lt;keywords&gt;&lt;keyword&gt;Binding Sites&lt;/keyword&gt;&lt;keyword&gt;Botulinum Toxins, Type A/*chemistry/toxicity&lt;/keyword&gt;&lt;keyword&gt;Catalysis&lt;/keyword&gt;&lt;keyword&gt;Crystallography, X-Ray&lt;/keyword&gt;&lt;keyword&gt;*Models, Molecular&lt;/keyword&gt;&lt;keyword&gt;Protein Structure, Secondary&lt;/keyword&gt;&lt;/keywords&gt;&lt;dates&gt;&lt;year&gt;1998&lt;/year&gt;&lt;pub-dates&gt;&lt;date&gt;Oct&lt;/date&gt;&lt;/pub-dates&gt;&lt;/dates&gt;&lt;isbn&gt;1072-8368 (Print)&amp;#xD;1072-8368 (Linking)&lt;/isbn&gt;&lt;accession-num&gt;9783750&lt;/accession-num&gt;&lt;work-type&gt;Research Support, U.S. Gov&amp;apos;t, Non-P.H.S.&lt;/work-type&gt;&lt;urls&gt;&lt;related-urls&gt;&lt;url&gt;http://www.ncbi.nlm.nih.gov/pubmed/9783750&lt;/url&gt;&lt;/related-urls&gt;&lt;/urls&gt;&lt;electronic-resource-num&gt;10.1038/2338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6" w:tooltip="Lacy, 1998 #1347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6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FUO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dTwvQXV0aG9yPjxZZWFyPjIwMDk8L1llYXI+PFJlY051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dTwvQXV0aG9yPjxZZWFyPjIwMDk8L1llYXI+PFJlY051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7" w:tooltip="Fu, 2009 #1348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7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DB7B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DB7B22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ulinium neurotoxin type A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0, 1.80</w:t>
            </w:r>
          </w:p>
        </w:tc>
      </w:tr>
      <w:tr w:rsidR="00667411" w:rsidRPr="000E1BF6" w:rsidTr="0040224F">
        <w:trPr>
          <w:trHeight w:val="630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3M7D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ajan&lt;/Author&gt;&lt;Year&gt;2010&lt;/Year&gt;&lt;RecNum&gt;1349&lt;/RecNum&gt;&lt;DisplayText&gt;[28]&lt;/DisplayText&gt;&lt;record&gt;&lt;rec-number&gt;1349&lt;/rec-number&gt;&lt;foreign-keys&gt;&lt;key app="EN" db-id="edpttx9wmvv523et9t2xfzzx92vt225x0stx"&gt;1349&lt;/key&gt;&lt;/foreign-keys&gt;&lt;ref-type name="Journal Article"&gt;17&lt;/ref-type&gt;&lt;contributors&gt;&lt;authors&gt;&lt;author&gt;Rajan, R.&lt;/author&gt;&lt;author&gt;Taneja, B.&lt;/author&gt;&lt;author&gt;Mondragon, A.&lt;/author&gt;&lt;/authors&gt;&lt;/contributors&gt;&lt;auth-address&gt;Department of Biochemistry, Molecular Biology and Cell Biology, Northwestern University, 2205 Tech Drive, Evanston, IL 60208, USA.&lt;/auth-address&gt;&lt;titles&gt;&lt;title&gt;Structures of minimal catalytic fragments of topoisomerase V reveals conformational changes relevant for DNA binding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829-38&lt;/pages&gt;&lt;volume&gt;18&lt;/volume&gt;&lt;number&gt;7&lt;/number&gt;&lt;edition&gt;2010/07/20&lt;/edition&gt;&lt;keywords&gt;&lt;keyword&gt;Binding Sites/*genetics&lt;/keyword&gt;&lt;keyword&gt;Catalytic Domain/*genetics&lt;/keyword&gt;&lt;keyword&gt;Crystallography&lt;/keyword&gt;&lt;keyword&gt;DNA/*metabolism&lt;/keyword&gt;&lt;keyword&gt;DNA Topoisomerases, Type I/*chemistry/metabolism&lt;/keyword&gt;&lt;keyword&gt;Helix-Loop-Helix Motifs/genetics&lt;/keyword&gt;&lt;keyword&gt;*Models, Molecular&lt;/keyword&gt;&lt;keyword&gt;Phosphates/metabolism&lt;/keyword&gt;&lt;keyword&gt;*Protein Conformation&lt;/keyword&gt;&lt;/keywords&gt;&lt;dates&gt;&lt;year&gt;2010&lt;/year&gt;&lt;pub-dates&gt;&lt;date&gt;Jul 14&lt;/date&gt;&lt;/pub-dates&gt;&lt;/dates&gt;&lt;isbn&gt;1878-4186 (Electronic)&amp;#xD;0969-2126 (Linking)&lt;/isbn&gt;&lt;accession-num&gt;20637419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637419&lt;/url&gt;&lt;/related-urls&gt;&lt;/urls&gt;&lt;custom2&gt;2907367&lt;/custom2&gt;&lt;electronic-resource-num&gt;10.1016/j.str.2010.03.006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8" w:tooltip="Rajan, 2010 #1349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8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M7G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ajan&lt;/Author&gt;&lt;Year&gt;2010&lt;/Year&gt;&lt;RecNum&gt;1349&lt;/RecNum&gt;&lt;DisplayText&gt;[28]&lt;/DisplayText&gt;&lt;record&gt;&lt;rec-number&gt;1349&lt;/rec-number&gt;&lt;foreign-keys&gt;&lt;key app="EN" db-id="edpttx9wmvv523et9t2xfzzx92vt225x0stx"&gt;1349&lt;/key&gt;&lt;/foreign-keys&gt;&lt;ref-type name="Journal Article"&gt;17&lt;/ref-type&gt;&lt;contributors&gt;&lt;authors&gt;&lt;author&gt;Rajan, R.&lt;/author&gt;&lt;author&gt;Taneja, B.&lt;/author&gt;&lt;author&gt;Mondragon, A.&lt;/author&gt;&lt;/authors&gt;&lt;/contributors&gt;&lt;auth-address&gt;Department of Biochemistry, Molecular Biology and Cell Biology, Northwestern University, 2205 Tech Drive, Evanston, IL 60208, USA.&lt;/auth-address&gt;&lt;titles&gt;&lt;title&gt;Structures of minimal catalytic fragments of topoisomerase V reveals conformational changes relevant for DNA binding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829-38&lt;/pages&gt;&lt;volume&gt;18&lt;/volume&gt;&lt;number&gt;7&lt;/number&gt;&lt;edition&gt;2010/07/20&lt;/edition&gt;&lt;keywords&gt;&lt;keyword&gt;Binding Sites/*genetics&lt;/keyword&gt;&lt;keyword&gt;Catalytic Domain/*genetics&lt;/keyword&gt;&lt;keyword&gt;Crystallography&lt;/keyword&gt;&lt;keyword&gt;DNA/*metabolism&lt;/keyword&gt;&lt;keyword&gt;DNA Topoisomerases, Type I/*chemistry/metabolism&lt;/keyword&gt;&lt;keyword&gt;Helix-Loop-Helix Motifs/genetics&lt;/keyword&gt;&lt;keyword&gt;*Models, Molecular&lt;/keyword&gt;&lt;keyword&gt;Phosphates/metabolism&lt;/keyword&gt;&lt;keyword&gt;*Protein Conformation&lt;/keyword&gt;&lt;/keywords&gt;&lt;dates&gt;&lt;year&gt;2010&lt;/year&gt;&lt;pub-dates&gt;&lt;date&gt;Jul 14&lt;/date&gt;&lt;/pub-dates&gt;&lt;/dates&gt;&lt;isbn&gt;1878-4186 (Electronic)&amp;#xD;0969-2126 (Linking)&lt;/isbn&gt;&lt;accession-num&gt;20637419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637419&lt;/url&gt;&lt;/related-urls&gt;&lt;/urls&gt;&lt;custom2&gt;2907367&lt;/custom2&gt;&lt;electronic-resource-num&gt;10.1016/j.str.2010.03.006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8" w:tooltip="Rajan, 2010 #1349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8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DB7B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DB7B22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oisomerase V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2, 2.40</w:t>
            </w:r>
          </w:p>
        </w:tc>
      </w:tr>
      <w:tr w:rsidR="00667411" w:rsidRPr="000E1BF6" w:rsidTr="0040224F">
        <w:trPr>
          <w:cnfStyle w:val="000000100000"/>
          <w:trHeight w:val="549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C00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russ&lt;/Author&gt;&lt;Year&gt;2013&lt;/Year&gt;&lt;RecNum&gt;1350&lt;/RecNum&gt;&lt;DisplayText&gt;[29]&lt;/DisplayText&gt;&lt;record&gt;&lt;rec-number&gt;1350&lt;/rec-number&gt;&lt;foreign-keys&gt;&lt;key app="EN" db-id="edpttx9wmvv523et9t2xfzzx92vt225x0stx"&gt;1350&lt;/key&gt;&lt;/foreign-keys&gt;&lt;ref-type name="Journal Article"&gt;17&lt;/ref-type&gt;&lt;contributors&gt;&lt;authors&gt;&lt;author&gt;Gruss, F.&lt;/author&gt;&lt;author&gt;Zahringer, F.&lt;/author&gt;&lt;author&gt;Jakob, R. P.&lt;/author&gt;&lt;author&gt;Burmann, B. M.&lt;/author&gt;&lt;author&gt;Hiller, S.&lt;/author&gt;&lt;author&gt;Maier, T.&lt;/author&gt;&lt;/authors&gt;&lt;/contributors&gt;&lt;auth-address&gt;Biozentrum, University of Basel, Basel, Switzerland.&lt;/auth-address&gt;&lt;titles&gt;&lt;title&gt;The structural basis of autotransporter translocation by TamA&lt;/title&gt;&lt;secondary-title&gt;Nature structural &amp;amp; molecular biology&lt;/secondary-title&gt;&lt;alt-title&gt;Nat Struct Mol Biol&lt;/alt-title&gt;&lt;/titles&gt;&lt;periodical&gt;&lt;full-title&gt;Nature structural &amp;amp; molecular biology&lt;/full-title&gt;&lt;abbr-1&gt;Nat Struct Mol Biol&lt;/abbr-1&gt;&lt;/periodical&gt;&lt;alt-periodical&gt;&lt;full-title&gt;Nature structural &amp;amp; molecular biology&lt;/full-title&gt;&lt;abbr-1&gt;Nat Struct Mol Biol&lt;/abbr-1&gt;&lt;/alt-periodical&gt;&lt;pages&gt;1318-20&lt;/pages&gt;&lt;volume&gt;20&lt;/volume&gt;&lt;number&gt;11&lt;/number&gt;&lt;edition&gt;2013/09/24&lt;/edition&gt;&lt;keywords&gt;&lt;keyword&gt;Bacterial Outer Membrane Proteins/*chemistry/*metabolism&lt;/keyword&gt;&lt;keyword&gt;Crystallography, X-Ray&lt;/keyword&gt;&lt;keyword&gt;Escherichia coli/*chemistry/*metabolism&lt;/keyword&gt;&lt;keyword&gt;Escherichia coli Proteins/*chemistry/*metabolism&lt;/keyword&gt;&lt;keyword&gt;Models, Biological&lt;/keyword&gt;&lt;keyword&gt;Models, Molecular&lt;/keyword&gt;&lt;keyword&gt;Protein Conformation&lt;/keyword&gt;&lt;keyword&gt;Protein Transport&lt;/keyword&gt;&lt;/keywords&gt;&lt;dates&gt;&lt;year&gt;2013&lt;/year&gt;&lt;pub-dates&gt;&lt;date&gt;Nov&lt;/date&gt;&lt;/pub-dates&gt;&lt;/dates&gt;&lt;isbn&gt;1545-9985 (Electronic)&amp;#xD;1545-9985 (Linking)&lt;/isbn&gt;&lt;accession-num&gt;24056943&lt;/accession-num&gt;&lt;work-type&gt;Research Support, Non-U.S. Gov&amp;apos;t&lt;/work-type&gt;&lt;urls&gt;&lt;related-urls&gt;&lt;url&gt;http://www.ncbi.nlm.nih.gov/pubmed/24056943&lt;/url&gt;&lt;/related-urls&gt;&lt;/urls&gt;&lt;electronic-resource-num&gt;10.1038/nsmb.2689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9" w:tooltip="Gruss, 2013 #1350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9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BZA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russ&lt;/Author&gt;&lt;Year&gt;2013&lt;/Year&gt;&lt;RecNum&gt;1350&lt;/RecNum&gt;&lt;DisplayText&gt;[29]&lt;/DisplayText&gt;&lt;record&gt;&lt;rec-number&gt;1350&lt;/rec-number&gt;&lt;foreign-keys&gt;&lt;key app="EN" db-id="edpttx9wmvv523et9t2xfzzx92vt225x0stx"&gt;1350&lt;/key&gt;&lt;/foreign-keys&gt;&lt;ref-type name="Journal Article"&gt;17&lt;/ref-type&gt;&lt;contributors&gt;&lt;authors&gt;&lt;author&gt;Gruss, F.&lt;/author&gt;&lt;author&gt;Zahringer, F.&lt;/author&gt;&lt;author&gt;Jakob, R. P.&lt;/author&gt;&lt;author&gt;Burmann, B. M.&lt;/author&gt;&lt;author&gt;Hiller, S.&lt;/author&gt;&lt;author&gt;Maier, T.&lt;/author&gt;&lt;/authors&gt;&lt;/contributors&gt;&lt;auth-address&gt;Biozentrum, University of Basel, Basel, Switzerland.&lt;/auth-address&gt;&lt;titles&gt;&lt;title&gt;The structural basis of autotransporter translocation by TamA&lt;/title&gt;&lt;secondary-title&gt;Nature structural &amp;amp; molecular biology&lt;/secondary-title&gt;&lt;alt-title&gt;Nat Struct Mol Biol&lt;/alt-title&gt;&lt;/titles&gt;&lt;periodical&gt;&lt;full-title&gt;Nature structural &amp;amp; molecular biology&lt;/full-title&gt;&lt;abbr-1&gt;Nat Struct Mol Biol&lt;/abbr-1&gt;&lt;/periodical&gt;&lt;alt-periodical&gt;&lt;full-title&gt;Nature structural &amp;amp; molecular biology&lt;/full-title&gt;&lt;abbr-1&gt;Nat Struct Mol Biol&lt;/abbr-1&gt;&lt;/alt-periodical&gt;&lt;pages&gt;1318-20&lt;/pages&gt;&lt;volume&gt;20&lt;/volume&gt;&lt;number&gt;11&lt;/number&gt;&lt;edition&gt;2013/09/24&lt;/edition&gt;&lt;keywords&gt;&lt;keyword&gt;Bacterial Outer Membrane Proteins/*chemistry/*metabolism&lt;/keyword&gt;&lt;keyword&gt;Crystallography, X-Ray&lt;/keyword&gt;&lt;keyword&gt;Escherichia coli/*chemistry/*metabolism&lt;/keyword&gt;&lt;keyword&gt;Escherichia coli Proteins/*chemistry/*metabolism&lt;/keyword&gt;&lt;keyword&gt;Models, Biological&lt;/keyword&gt;&lt;keyword&gt;Models, Molecular&lt;/keyword&gt;&lt;keyword&gt;Protein Conformation&lt;/keyword&gt;&lt;keyword&gt;Protein Transport&lt;/keyword&gt;&lt;/keywords&gt;&lt;dates&gt;&lt;year&gt;2013&lt;/year&gt;&lt;pub-dates&gt;&lt;date&gt;Nov&lt;/date&gt;&lt;/pub-dates&gt;&lt;/dates&gt;&lt;isbn&gt;1545-9985 (Electronic)&amp;#xD;1545-9985 (Linking)&lt;/isbn&gt;&lt;accession-num&gt;24056943&lt;/accession-num&gt;&lt;work-type&gt;Research Support, Non-U.S. Gov&amp;apos;t&lt;/work-type&gt;&lt;urls&gt;&lt;related-urls&gt;&lt;url&gt;http://www.ncbi.nlm.nih.gov/pubmed/24056943&lt;/url&gt;&lt;/related-urls&gt;&lt;/urls&gt;&lt;electronic-resource-num&gt;10.1038/nsmb.2689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29" w:tooltip="Gruss, 2013 #1350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29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5D3FB3" w:rsidP="00DB7B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DB7B22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slocation and assembly module tama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, 1.84</w:t>
            </w:r>
          </w:p>
        </w:tc>
      </w:tr>
      <w:tr w:rsidR="00667411" w:rsidRPr="000E1BF6" w:rsidTr="0040224F">
        <w:trPr>
          <w:trHeight w:val="441"/>
          <w:jc w:val="center"/>
        </w:trPr>
        <w:tc>
          <w:tcPr>
            <w:tcW w:w="1818" w:type="dxa"/>
            <w:vAlign w:val="center"/>
          </w:tcPr>
          <w:p w:rsidR="005D3FB3" w:rsidRPr="000E1BF6" w:rsidRDefault="005D3FB3" w:rsidP="00D100BB">
            <w:pPr>
              <w:ind w:left="-432" w:righ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GCR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ajmudin&lt;/Author&gt;&lt;Year&gt;1993&lt;/Year&gt;&lt;RecNum&gt;1351&lt;/RecNum&gt;&lt;DisplayText&gt;[30]&lt;/DisplayText&gt;&lt;record&gt;&lt;rec-number&gt;1351&lt;/rec-number&gt;&lt;foreign-keys&gt;&lt;key app="EN" db-id="edpttx9wmvv523et9t2xfzzx92vt225x0stx"&gt;1351&lt;/key&gt;&lt;/foreign-keys&gt;&lt;ref-type name="Journal Article"&gt;17&lt;/ref-type&gt;&lt;contributors&gt;&lt;authors&gt;&lt;author&gt;Najmudin, S.&lt;/author&gt;&lt;author&gt;Nalini, V.&lt;/author&gt;&lt;author&gt;Driessen, H. P.&lt;/author&gt;&lt;author&gt;Slingsby, C.&lt;/author&gt;&lt;author&gt;Blundell, T. L.&lt;/author&gt;&lt;author&gt;Moss, D. S.&lt;/author&gt;&lt;author&gt;Lindley, P. F.&lt;/author&gt;&lt;/authors&gt;&lt;/contributors&gt;&lt;auth-address&gt;Laboratory of Molecular Biology, Department of Crystallography, Birkbeck College, London, England.&lt;/auth-address&gt;&lt;titles&gt;&lt;title&gt;Structure of the bovine eye lens protein gammaB(gammaII)-crystallin at 1.47 A&lt;/title&gt;&lt;secondary-title&gt;Acta crystallographica. Section D, Biological crystallography&lt;/secondary-title&gt;&lt;alt-title&gt;Acta Crystallogr D Biol Crystallogr&lt;/alt-title&gt;&lt;/titles&gt;&lt;periodical&gt;&lt;full-title&gt;Acta crystallographica. Section D, Biological crystallography&lt;/full-title&gt;&lt;abbr-1&gt;Acta Crystallogr D Biol Crystallogr&lt;/abbr-1&gt;&lt;/periodical&gt;&lt;alt-periodical&gt;&lt;full-title&gt;Acta crystallographica. Section D, Biological crystallography&lt;/full-title&gt;&lt;abbr-1&gt;Acta Crystallogr D Biol Crystallogr&lt;/abbr-1&gt;&lt;/alt-periodical&gt;&lt;pages&gt;223-33&lt;/pages&gt;&lt;volume&gt;49&lt;/volume&gt;&lt;number&gt;Pt 2&lt;/number&gt;&lt;edition&gt;1993/03/01&lt;/edition&gt;&lt;dates&gt;&lt;year&gt;1993&lt;/year&gt;&lt;pub-dates&gt;&lt;date&gt;Mar 1&lt;/date&gt;&lt;/pub-dates&gt;&lt;/dates&gt;&lt;isbn&gt;0907-4449 (Print)&amp;#xD;0907-4449 (Linking)&lt;/isbn&gt;&lt;accession-num&gt;15299528&lt;/accession-num&gt;&lt;urls&gt;&lt;related-urls&gt;&lt;url&gt;http://www.ncbi.nlm.nih.gov/pubmed/15299528&lt;/url&gt;&lt;/related-urls&gt;&lt;/urls&gt;&lt;electronic-resource-num&gt;10.1107/S0907444992007601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0" w:tooltip="Najmudin, 1993 #1351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0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vAlign w:val="center"/>
            <w:hideMark/>
          </w:tcPr>
          <w:p w:rsidR="005D3FB3" w:rsidRPr="000E1BF6" w:rsidRDefault="005D3FB3" w:rsidP="00D100BB">
            <w:pPr>
              <w:ind w:left="-864" w:right="-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DSL 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b3JsZWRnZTwvQXV0aG9yPjxZZWFyPjE5OTY8L1llYXI+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b3JsZWRnZTwvQXV0aG9yPjxZZWFyPjE5OTY8L1llYXI+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</w:fldData>
              </w:fldChar>
            </w:r>
            <w:r w:rsidR="00FF7629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1" w:tooltip="Norledge, 1996 #1325" w:history="1">
              <w:r w:rsidR="00D100BB" w:rsidRPr="000E1BF6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1</w:t>
              </w:r>
            </w:hyperlink>
            <w:r w:rsidR="00FF7629" w:rsidRPr="000E1BF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112" w:type="dxa"/>
            <w:vAlign w:val="center"/>
            <w:hideMark/>
          </w:tcPr>
          <w:p w:rsidR="005D3FB3" w:rsidRPr="000E1BF6" w:rsidRDefault="00DB7B22" w:rsidP="00DB7B22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γ-crystallin</w:t>
            </w:r>
          </w:p>
        </w:tc>
        <w:tc>
          <w:tcPr>
            <w:tcW w:w="2340" w:type="dxa"/>
            <w:noWrap/>
            <w:vAlign w:val="center"/>
            <w:hideMark/>
          </w:tcPr>
          <w:p w:rsidR="005D3FB3" w:rsidRPr="000E1BF6" w:rsidRDefault="005D3FB3" w:rsidP="00CA5122">
            <w:pPr>
              <w:ind w:left="-288" w:right="43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7, 1.55</w:t>
            </w:r>
          </w:p>
        </w:tc>
      </w:tr>
    </w:tbl>
    <w:p w:rsidR="005D3FB3" w:rsidRPr="000E1BF6" w:rsidRDefault="005D3FB3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D760B" w:rsidRPr="000E1BF6" w:rsidRDefault="00AD760B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CA5122" w:rsidRPr="000E1BF6" w:rsidRDefault="00CA5122" w:rsidP="00CA5122">
      <w:pPr>
        <w:pStyle w:val="Foo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1BF6">
        <w:rPr>
          <w:color w:val="000000" w:themeColor="text1"/>
        </w:rPr>
        <w:t xml:space="preserve">** </w:t>
      </w:r>
      <w:r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>Crystal structure is yet to be published</w:t>
      </w:r>
    </w:p>
    <w:p w:rsidR="00165B27" w:rsidRPr="000E1BF6" w:rsidRDefault="00165B27" w:rsidP="00CA5122">
      <w:pPr>
        <w:pStyle w:val="Foo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65B27" w:rsidRPr="000E1BF6" w:rsidRDefault="00165B27" w:rsidP="00CA5122">
      <w:pPr>
        <w:pStyle w:val="Footer"/>
        <w:rPr>
          <w:color w:val="000000" w:themeColor="text1"/>
        </w:rPr>
      </w:pPr>
    </w:p>
    <w:p w:rsidR="00CA5122" w:rsidRPr="000E1BF6" w:rsidRDefault="00CA5122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4659EB" w:rsidRPr="000E1BF6" w:rsidRDefault="004659EB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able</w:t>
      </w:r>
      <w:r w:rsidR="00AC37F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D</w:t>
      </w:r>
      <w:r w:rsidR="00422D4A" w:rsidRPr="000E1BF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0E1BF6">
        <w:rPr>
          <w:rFonts w:ascii="Times New Roman" w:hAnsi="Times New Roman" w:cs="Times New Roman"/>
          <w:color w:val="000000" w:themeColor="text1"/>
          <w:sz w:val="24"/>
          <w:szCs w:val="20"/>
        </w:rPr>
        <w:t>PDB codes of homologous domains pairs with their resolution (Å).</w:t>
      </w:r>
    </w:p>
    <w:p w:rsidR="00432C4D" w:rsidRPr="000E1BF6" w:rsidRDefault="00432C4D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LightShading1"/>
        <w:tblW w:w="0" w:type="auto"/>
        <w:jc w:val="center"/>
        <w:tblLook w:val="04A0"/>
      </w:tblPr>
      <w:tblGrid>
        <w:gridCol w:w="1915"/>
        <w:gridCol w:w="1915"/>
        <w:gridCol w:w="1980"/>
        <w:gridCol w:w="1850"/>
      </w:tblGrid>
      <w:tr w:rsidR="004659EB" w:rsidRPr="000E1BF6" w:rsidTr="00942FA9">
        <w:trPr>
          <w:cnfStyle w:val="100000000000"/>
          <w:jc w:val="center"/>
        </w:trPr>
        <w:tc>
          <w:tcPr>
            <w:cnfStyle w:val="001000000000"/>
            <w:tcW w:w="1915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molecule name</w:t>
            </w:r>
          </w:p>
        </w:tc>
        <w:tc>
          <w:tcPr>
            <w:tcW w:w="1915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domain PDB id (SD)</w:t>
            </w:r>
          </w:p>
        </w:tc>
        <w:tc>
          <w:tcPr>
            <w:tcW w:w="1980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domain PDB (MD)</w:t>
            </w:r>
          </w:p>
        </w:tc>
        <w:tc>
          <w:tcPr>
            <w:tcW w:w="1850" w:type="dxa"/>
            <w:vAlign w:val="center"/>
          </w:tcPr>
          <w:p w:rsidR="004659EB" w:rsidRPr="000E1BF6" w:rsidRDefault="00942FA9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olution (Å) (SD,</w:t>
            </w:r>
            <w:r w:rsidR="004659EB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)</w:t>
            </w:r>
          </w:p>
        </w:tc>
      </w:tr>
      <w:tr w:rsidR="004659EB" w:rsidRPr="000E1BF6" w:rsidTr="00942FA9">
        <w:trPr>
          <w:cnfStyle w:val="000000100000"/>
          <w:trHeight w:val="907"/>
          <w:jc w:val="center"/>
        </w:trPr>
        <w:tc>
          <w:tcPr>
            <w:cnfStyle w:val="001000000000"/>
            <w:tcW w:w="1915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rp biosynthesis protein</w:t>
            </w:r>
          </w:p>
        </w:tc>
        <w:tc>
          <w:tcPr>
            <w:tcW w:w="1915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WUI</w:t>
            </w:r>
            <w:r w:rsidR="00A45AA0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980" w:type="dxa"/>
            <w:vAlign w:val="center"/>
          </w:tcPr>
          <w:p w:rsidR="004659EB" w:rsidRPr="000E1BF6" w:rsidRDefault="004659EB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PII</w:t>
            </w:r>
            <w:r w:rsidR="00A45AA0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aWxtYW5uczwvQXV0aG9yPjxZZWFyPjE5OTI8L1llYXI+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aWxtYW5uczwvQXV0aG9yPjxZZWFyPjE5OTI8L1llYXI+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2" w:tooltip="Wilmanns, 1992 #2255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2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50" w:type="dxa"/>
            <w:vAlign w:val="center"/>
          </w:tcPr>
          <w:p w:rsidR="004659EB" w:rsidRPr="000E1BF6" w:rsidRDefault="00207C70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  <w:r w:rsidR="004659EB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0</w:t>
            </w:r>
          </w:p>
        </w:tc>
      </w:tr>
      <w:tr w:rsidR="004659EB" w:rsidRPr="000E1BF6" w:rsidTr="00942FA9">
        <w:trPr>
          <w:trHeight w:val="540"/>
          <w:jc w:val="center"/>
        </w:trPr>
        <w:tc>
          <w:tcPr>
            <w:cnfStyle w:val="001000000000"/>
            <w:tcW w:w="1915" w:type="dxa"/>
            <w:vAlign w:val="center"/>
          </w:tcPr>
          <w:p w:rsidR="004659EB" w:rsidRPr="000E1BF6" w:rsidRDefault="009A2D17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yclophilin</w:t>
            </w:r>
          </w:p>
        </w:tc>
        <w:tc>
          <w:tcPr>
            <w:tcW w:w="1915" w:type="dxa"/>
            <w:vAlign w:val="center"/>
          </w:tcPr>
          <w:p w:rsidR="004659EB" w:rsidRPr="000E1BF6" w:rsidRDefault="009A2D1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ICH</w:t>
            </w:r>
            <w:r w:rsidR="00D51EF7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psb3Y8L0F1dGhvcj48WWVhcj4yMDEwPC9ZZWFyPjxS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psb3Y8L0F1dGhvcj48WWVhcj4yMDEwPC9ZZWFyPjxS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3" w:tooltip="Kozlov, 2010 #2295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3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  <w:vAlign w:val="center"/>
          </w:tcPr>
          <w:p w:rsidR="004659EB" w:rsidRPr="000E1BF6" w:rsidRDefault="009A2D1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IHG</w:t>
            </w:r>
            <w:r w:rsidR="00D51EF7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sb3I8L0F1dGhvcj48WWVhcj4yMDAxPC9ZZWFyPjxS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sb3I8L0F1dGhvcj48WWVhcj4yMDAxPC9ZZWFyPjxS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4" w:tooltip="Taylor, 2001 #2256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4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50" w:type="dxa"/>
            <w:vAlign w:val="center"/>
          </w:tcPr>
          <w:p w:rsidR="004659EB" w:rsidRPr="000E1BF6" w:rsidRDefault="009A2D1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, 1.8</w:t>
            </w:r>
          </w:p>
        </w:tc>
      </w:tr>
      <w:tr w:rsidR="004659EB" w:rsidRPr="000E1BF6" w:rsidTr="00942FA9">
        <w:trPr>
          <w:cnfStyle w:val="000000100000"/>
          <w:trHeight w:val="639"/>
          <w:jc w:val="center"/>
        </w:trPr>
        <w:tc>
          <w:tcPr>
            <w:cnfStyle w:val="001000000000"/>
            <w:tcW w:w="1915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alidase</w:t>
            </w:r>
          </w:p>
        </w:tc>
        <w:tc>
          <w:tcPr>
            <w:tcW w:w="1915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SO7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F2YXM8L0F1dGhvcj48WWVhcj4yMDA1PC9ZZWFyPjxS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F2YXM8L0F1dGhvcj48WWVhcj4yMDA1PC9ZZWFyPjxS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5" w:tooltip="Chavas, 2005 #2296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5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EUT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skell&lt;/Author&gt;&lt;Year&gt;1995&lt;/Year&gt;&lt;RecNum&gt;2297&lt;/RecNum&gt;&lt;DisplayText&gt;[9]&lt;/DisplayText&gt;&lt;record&gt;&lt;rec-number&gt;2297&lt;/rec-number&gt;&lt;foreign-keys&gt;&lt;key app="EN" db-id="edpttx9wmvv523et9t2xfzzx92vt225x0stx"&gt;2297&lt;/key&gt;&lt;/foreign-keys&gt;&lt;ref-type name="Journal Article"&gt;17&lt;/ref-type&gt;&lt;contributors&gt;&lt;authors&gt;&lt;author&gt;Gaskell, A.&lt;/author&gt;&lt;author&gt;Crennell, S.&lt;/author&gt;&lt;author&gt;Taylor, G.&lt;/author&gt;&lt;/authors&gt;&lt;/contributors&gt;&lt;auth-address&gt;School of Biology and Biochemistry, University of Bath, UK.&lt;/auth-address&gt;&lt;titles&gt;&lt;title&gt;The three domains of a bacterial sialidase: a beta-propeller, an immunoglobulin module and a galactose-binding jelly-roll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1197-205&lt;/pages&gt;&lt;volume&gt;3&lt;/volume&gt;&lt;number&gt;11&lt;/number&gt;&lt;edition&gt;1995/11/15&lt;/edition&gt;&lt;keywords&gt;&lt;keyword&gt;Amino Acid Sequence&lt;/keyword&gt;&lt;keyword&gt;Bacterial Proteins/*chemistry/metabolism&lt;/keyword&gt;&lt;keyword&gt;Binding Sites&lt;/keyword&gt;&lt;keyword&gt;Crystallography, X-Ray&lt;/keyword&gt;&lt;keyword&gt;Galactose/*metabolism&lt;/keyword&gt;&lt;keyword&gt;Micromonospora/*enzymology&lt;/keyword&gt;&lt;keyword&gt;*Models, Molecular&lt;/keyword&gt;&lt;keyword&gt;Molecular Sequence Data&lt;/keyword&gt;&lt;keyword&gt;Neuraminidase/*chemistry/metabolism&lt;/keyword&gt;&lt;keyword&gt;Protein Structure, Secondary&lt;/keyword&gt;&lt;keyword&gt;*Protein Structure, Tertiary&lt;/keyword&gt;&lt;keyword&gt;Vibrio cholerae/enzymology&lt;/keyword&gt;&lt;/keywords&gt;&lt;dates&gt;&lt;year&gt;1995&lt;/year&gt;&lt;pub-dates&gt;&lt;date&gt;Nov 15&lt;/date&gt;&lt;/pub-dates&gt;&lt;/dates&gt;&lt;isbn&gt;0969-2126 (Print)&amp;#xD;0969-2126 (Linking)&lt;/isbn&gt;&lt;accession-num&gt;8591030&lt;/accession-num&gt;&lt;work-type&gt;Research Support, Non-U.S. Gov&amp;apos;t&lt;/work-type&gt;&lt;urls&gt;&lt;related-urls&gt;&lt;url&gt;http://www.ncbi.nlm.nih.gov/pubmed/8591030&lt;/url&gt;&lt;/related-urls&gt;&lt;/urls&gt;&lt;language&gt;eng&lt;/language&gt;&lt;/record&gt;&lt;/Cite&gt;&lt;/EndNote&gt;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9" w:tooltip="Gaskell, 1995 #1326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9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50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, 2.5</w:t>
            </w:r>
          </w:p>
        </w:tc>
      </w:tr>
      <w:tr w:rsidR="004659EB" w:rsidRPr="000E1BF6" w:rsidTr="00942FA9">
        <w:trPr>
          <w:trHeight w:val="531"/>
          <w:jc w:val="center"/>
        </w:trPr>
        <w:tc>
          <w:tcPr>
            <w:cnfStyle w:val="001000000000"/>
            <w:tcW w:w="1915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xokinase</w:t>
            </w:r>
          </w:p>
        </w:tc>
        <w:tc>
          <w:tcPr>
            <w:tcW w:w="1915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B8A</w:t>
            </w:r>
            <w:r w:rsidR="00207C70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user&lt;/Author&gt;&lt;Year&gt;2008&lt;/Year&gt;&lt;RecNum&gt;2300&lt;/RecNum&gt;&lt;DisplayText&gt;[36]&lt;/DisplayText&gt;&lt;record&gt;&lt;rec-number&gt;2300&lt;/rec-number&gt;&lt;foreign-keys&gt;&lt;key app="EN" db-id="edpttx9wmvv523et9t2xfzzx92vt225x0stx"&gt;2300&lt;/key&gt;&lt;/foreign-keys&gt;&lt;ref-type name="Journal Article"&gt;17&lt;/ref-type&gt;&lt;contributors&gt;&lt;authors&gt;&lt;author&gt;Kuser, P.&lt;/author&gt;&lt;author&gt;Cupri, F.&lt;/author&gt;&lt;author&gt;Bleicher, L.&lt;/author&gt;&lt;author&gt;Polikarpov, I.&lt;/author&gt;&lt;/authors&gt;&lt;/contributors&gt;&lt;auth-address&gt;EMBRAPA Informatica Agropecuaria, Av. Dr. Andre Tosello, s/n, Cidade Universitaria Zeferino Vaz, C. P. 6041, CEP 13083-970, Campinas, Sao Paulo, Brazil.&lt;/auth-address&gt;&lt;titles&gt;&lt;title&gt;Crystal structure of yeast hexokinase PI in complex with glucose: A classical &amp;quot;induced fit&amp;quot; example revised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731-40&lt;/pages&gt;&lt;volume&gt;72&lt;/volume&gt;&lt;number&gt;2&lt;/number&gt;&lt;edition&gt;2008/02/09&lt;/edition&gt;&lt;keywords&gt;&lt;keyword&gt;Adenosine Triphosphate/metabolism&lt;/keyword&gt;&lt;keyword&gt;Binding Sites&lt;/keyword&gt;&lt;keyword&gt;Catalysis&lt;/keyword&gt;&lt;keyword&gt;Cluster Analysis&lt;/keyword&gt;&lt;keyword&gt;Crystallography, X-Ray&lt;/keyword&gt;&lt;keyword&gt;Glucose/*chemistry&lt;/keyword&gt;&lt;keyword&gt;Hexokinase/*chemistry/metabolism&lt;/keyword&gt;&lt;keyword&gt;Ligands&lt;/keyword&gt;&lt;keyword&gt;Models, Molecular&lt;/keyword&gt;&lt;keyword&gt;Protein Conformation&lt;/keyword&gt;&lt;keyword&gt;Saccharomyces cerevisiae/*enzymology&lt;/keyword&gt;&lt;/keywords&gt;&lt;dates&gt;&lt;year&gt;2008&lt;/year&gt;&lt;pub-dates&gt;&lt;date&gt;Aug&lt;/date&gt;&lt;/pub-dates&gt;&lt;/dates&gt;&lt;isbn&gt;1097-0134 (Electronic)&amp;#xD;0887-3585 (Linking)&lt;/isbn&gt;&lt;accession-num&gt;18260108&lt;/accession-num&gt;&lt;work-type&gt;Research Support, Non-U.S. Gov&amp;apos;t&lt;/work-type&gt;&lt;urls&gt;&lt;related-urls&gt;&lt;url&gt;http://www.ncbi.nlm.nih.gov/pubmed/18260108&lt;/url&gt;&lt;/related-urls&gt;&lt;/urls&gt;&lt;electronic-resource-num&gt;10.1002/prot.21956&lt;/electronic-resource-num&gt;&lt;language&gt;eng&lt;/language&gt;&lt;/record&gt;&lt;/Cite&gt;&lt;/EndNote&gt;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6" w:tooltip="Kuser, 2008 #2300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6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  <w:vAlign w:val="center"/>
          </w:tcPr>
          <w:p w:rsidR="004659EB" w:rsidRPr="000E1BF6" w:rsidRDefault="00D51EF7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HKC</w:t>
            </w:r>
            <w:r w:rsidR="00207C70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GVzaGluPC9BdXRob3I+PFllYXI+MTk5ODwvWWVhcj48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GVzaGluPC9BdXRob3I+PFllYXI+MTk5ODwvWWVhcj48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</w:fldData>
              </w:fldChar>
            </w:r>
            <w:r w:rsidR="00FF7629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37" w:tooltip="Aleshin, 1998 #2298" w:history="1">
              <w:r w:rsidR="00D100BB" w:rsidRPr="000E1BF6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37</w:t>
              </w:r>
            </w:hyperlink>
            <w:r w:rsidR="00FF7629" w:rsidRPr="000E1B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C378CE"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50" w:type="dxa"/>
            <w:vAlign w:val="center"/>
          </w:tcPr>
          <w:p w:rsidR="004659EB" w:rsidRPr="000E1BF6" w:rsidRDefault="00207C70" w:rsidP="00AC37F9">
            <w:pPr>
              <w:tabs>
                <w:tab w:val="left" w:pos="3420"/>
              </w:tabs>
              <w:spacing w:afterLines="40"/>
              <w:ind w:firstLine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, 2.8</w:t>
            </w:r>
          </w:p>
        </w:tc>
      </w:tr>
    </w:tbl>
    <w:p w:rsidR="00A45AA0" w:rsidRPr="000E1BF6" w:rsidRDefault="00A45AA0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659EB" w:rsidRPr="000E1BF6" w:rsidRDefault="004659EB" w:rsidP="00AC37F9">
      <w:pPr>
        <w:tabs>
          <w:tab w:val="left" w:pos="3420"/>
        </w:tabs>
        <w:spacing w:afterLines="4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5AA0"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 </w:t>
      </w:r>
      <w:r w:rsidR="00D60007"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ystal structure is yet </w:t>
      </w:r>
      <w:r w:rsidR="005D3FB3"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45AA0" w:rsidRPr="000E1BF6">
        <w:rPr>
          <w:rFonts w:ascii="Times New Roman" w:hAnsi="Times New Roman" w:cs="Times New Roman"/>
          <w:color w:val="000000" w:themeColor="text1"/>
          <w:sz w:val="20"/>
          <w:szCs w:val="20"/>
        </w:rPr>
        <w:t>o be published</w:t>
      </w:r>
    </w:p>
    <w:p w:rsidR="00CA5122" w:rsidRPr="000E1BF6" w:rsidRDefault="00CA5122" w:rsidP="00CA5122">
      <w:pPr>
        <w:spacing w:line="240" w:lineRule="auto"/>
        <w:ind w:firstLine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C195F" w:rsidRPr="000E1BF6" w:rsidRDefault="00DC195F" w:rsidP="00CA5122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</w:p>
    <w:p w:rsidR="00E8324D" w:rsidRPr="000E1BF6" w:rsidRDefault="00CA5122" w:rsidP="00CA5122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  <w:r w:rsidRPr="000E1BF6">
        <w:rPr>
          <w:rFonts w:ascii="Times New Roman" w:hAnsi="Times New Roman" w:cs="Times New Roman"/>
          <w:b/>
          <w:color w:val="000000" w:themeColor="text1"/>
          <w:sz w:val="28"/>
          <w:szCs w:val="20"/>
        </w:rPr>
        <w:t>R</w:t>
      </w:r>
      <w:r w:rsidR="003B2997" w:rsidRPr="000E1BF6">
        <w:rPr>
          <w:rFonts w:ascii="Times New Roman" w:hAnsi="Times New Roman" w:cs="Times New Roman"/>
          <w:b/>
          <w:color w:val="000000" w:themeColor="text1"/>
          <w:sz w:val="28"/>
          <w:szCs w:val="20"/>
        </w:rPr>
        <w:t>eferences</w:t>
      </w:r>
    </w:p>
    <w:p w:rsidR="00422D4A" w:rsidRPr="000E1BF6" w:rsidRDefault="00422D4A" w:rsidP="00CA5122">
      <w:pPr>
        <w:spacing w:line="240" w:lineRule="auto"/>
        <w:ind w:firstLine="0"/>
        <w:jc w:val="both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</w:p>
    <w:p w:rsidR="00D100BB" w:rsidRPr="000E1BF6" w:rsidRDefault="00C378CE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r w:rsidRPr="000E1BF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begin"/>
      </w:r>
      <w:r w:rsidR="00E8324D" w:rsidRPr="000E1BF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instrText xml:space="preserve"> ADDIN EN.REFLIST </w:instrText>
      </w:r>
      <w:r w:rsidRPr="000E1BF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separate"/>
      </w:r>
      <w:bookmarkStart w:id="0" w:name="_ENREF_1"/>
      <w:r w:rsidR="006E6747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Mikami B, Adachi M, Kage T, Sarikaya E, Nanmori T, Shinke R, et al. Structure of raw starch-digesting Bacillus cereus beta-amylase complexed with maltose. Biochemistry. 1999;38(22):7050-61. Epub 1999/06/03. doi: 10.1021/bi9829377. PubMed PMID: 10353816.</w:t>
      </w:r>
      <w:bookmarkEnd w:id="0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" w:name="_ENREF_2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 xml:space="preserve">2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Moore SA, Anderson BF, Groom CR, Haridas M, Baker EN. Three-dimensional structure of diferric bovine lactoferrin at 2.8 A resolution. J Mol Biol. 1997;274(2):222-36. Epub 1998/02/12. doi: 10.1006/jmbi.1997.1386. PubMed PMID: 9398529.</w:t>
      </w:r>
      <w:bookmarkEnd w:id="1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" w:name="_ENREF_3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harma S, Jasti J, Kumar J, Mohanty AK, Singh TP. Crystal structure of a proteolytically generated functional monoferric C-lobe of bovine lactoferrin at 1.9A resolution. J Mol Biol. 2003;331(2):485-96. Epub 2003/07/31. PubMed PMID: 12888354.</w:t>
      </w:r>
      <w:bookmarkEnd w:id="2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" w:name="_ENREF_4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4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awaya MR, Pelletier H, Kumar A, Wilson SH, Kraut J. Crystal structure of rat DNA polymerase beta: evidence for a common polymerase mechanism. Science. 1994;264(5167):1930-5. Epub 1994/06/24. PubMed PMID: 7516581.</w:t>
      </w:r>
      <w:bookmarkEnd w:id="3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4" w:name="_ENREF_5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5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Davies JF, 2nd, Almassy RJ, Hostomska Z, Ferre RA, Hostomsky Z. 2.3 A crystal structure of the catalytic domain of DNA polymerase beta. Cell. 1994;76(6):1123-33. Epub 1994/03/25. PubMed PMID: 8137427.</w:t>
      </w:r>
      <w:bookmarkEnd w:id="4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5" w:name="_ENREF_6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6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chwarzenbacher R, Zeth K, Diederichs K, Gries A, Kostner GM, Laggner P, et al. Crystal structure of human beta2-glycoprotein I: implications for phospholipid binding and the antiphospholipid syndrome. Embo J. 1999;18(22):6228-39. Epub 1999/11/24. doi: 10.1093/emboj/18.22.6228. PubMed PMID: 10562535; PubMed Central PMCID: PMC1171686.</w:t>
      </w:r>
      <w:bookmarkEnd w:id="5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6" w:name="_ENREF_7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7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Morgunova E, Tuuttila A, Bergmann U, Isupov M, Lindqvist Y, Schneider G, et al. Structure of human pro-matrix metalloproteinase-2: activation mechanism revealed. Science. 1999;284(5420):1667-70. Epub 1999/06/05. PubMed PMID: 10356396.</w:t>
      </w:r>
      <w:bookmarkEnd w:id="6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7" w:name="_ENREF_8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8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Gohlke U, Gomis-Ruth FX, Crabbe T, Murphy G, Docherty AJ, Bode W. The C-terminal (haemopexin-like) domain structure of human gelatinase A (MMP2): structural implications for its function. FEBS Lett. 1996;378(2):126-30. Epub 1996/01/08. PubMed PMID: 8549817.</w:t>
      </w:r>
      <w:bookmarkEnd w:id="7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8" w:name="_ENREF_9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 xml:space="preserve">9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Gaskell A, Crennell S, Taylor G. The three domains of a bacterial sialidase: a beta-propeller, an immunoglobulin module and a galactose-binding jelly-roll. Structure. 1995;3(11):1197-205. Epub 1995/11/15. PubMed PMID: 8591030.</w:t>
      </w:r>
      <w:bookmarkEnd w:id="8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9" w:name="_ENREF_10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0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Baker HM, Baker CJ, Smith CA, Baker EN. Metal substitution in transferrins: specific binding of cerium(IV) revealed by the crystal structure of cerium-substituted human lactoferrin. J Biol Inorg Chem. 2000;5(6):692-8. Epub 2000/12/29. PubMed PMID: 11128996.</w:t>
      </w:r>
      <w:bookmarkEnd w:id="9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0" w:name="_ENREF_11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1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Day CL, Anderson BF, Tweedie JW, Baker EN. Structure of the recombinant N-terminal lobe of human lactoferrin at 2.0 A resolution. J Mol Biol. 1993;232(4):1084-100. Epub 1993/08/20. doi: 10.1006/jmbi.1993.1462. PubMed PMID: 8371268.</w:t>
      </w:r>
      <w:bookmarkEnd w:id="10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1" w:name="_ENREF_12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2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Leahy DJ, Aukhil I, Erickson HP. 2.0 A crystal structure of a four-domain segment of human fibronectin encompassing the RGD loop and synergy region. Cell. 1996;84(1):155-64. Epub 1996/01/12. PubMed PMID: 8548820.</w:t>
      </w:r>
      <w:bookmarkEnd w:id="11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2" w:name="_ENREF_13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3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Dickinson CD, Veerapandian B, Dai XP, Hamlin RC, Xuong NH, Ruoslahti E, et al. Crystal structure of the tenth type III cell adhesion module of human fibronectin. J Mol Biol. 1994;236(4):1079-92. Epub 1994/03/04. PubMed PMID: 8120888.</w:t>
      </w:r>
      <w:bookmarkEnd w:id="12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3" w:name="_ENREF_14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4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elmer M, Su XD. Crystal structure of an mRNA-binding fragment of Moorella thermoacetica elongation factor SelB. Embo J. 2002;21(15):4145-53. Epub 2002/07/30. PubMed PMID: 12145214; PubMed Central PMCID: PMC126154.</w:t>
      </w:r>
      <w:bookmarkEnd w:id="13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4" w:name="_ENREF_15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5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Appleton BA, Wu P, Maloney J, Yin J, Liang WC, Stawicki S, et al. Structural studies of neuropilin/antibody complexes provide insights into semaphorin and VEGF binding. Embo J. 2007;26(23):4902-12. Epub 2007/11/09. doi: 10.1038/sj.emboj.7601906. PubMed PMID: 17989695; PubMed Central PMCID: PMC2099469.</w:t>
      </w:r>
      <w:bookmarkEnd w:id="14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5" w:name="_ENREF_16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 xml:space="preserve">16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Kurokawa H, Mikami B, Hirose M. Crystal structure of diferric hen ovotransferrin at 2.4 A resolution. J Mol Biol. 1995;254(2):196-207. Epub 1995/11/24. doi: 10.1006/jmbi.1995.0611. PubMed PMID: 7490743.</w:t>
      </w:r>
      <w:bookmarkEnd w:id="15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6" w:name="_ENREF_17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7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Dewan JC, Mikami B, Hirose M, Sacchettini JC. Structural evidence for a pH-sensitive dilysine trigger in the hen ovotransferrin N-lobe: implications for transferrin iron release. Biochemistry. 1993;32(45):11963-8. Epub 1993/11/16. PubMed PMID: 8218271.</w:t>
      </w:r>
      <w:bookmarkEnd w:id="16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7" w:name="_ENREF_18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8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Comellas-Bigler M, Maskos K, Huber R, Oyama H, Oda K, Bode W. 1.2 A crystal structure of the serine carboxyl proteinase pro-kumamolisin; structure of an intact pro-subtilase. Structure. 2004;12(7):1313-23. Epub 2004/07/10. doi: 10.1016/j.str.2004.04.013. PubMed PMID: 15242607.</w:t>
      </w:r>
      <w:bookmarkEnd w:id="17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8" w:name="_ENREF_19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19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Comellas-Bigler M, Fuentes-Prior P, Maskos K, Huber R, Oyama H, Uchida K, et al. The 1.4 a crystal structure of kumamolysin: a thermostable serine-carboxyl-type proteinase. Structure. 2002;10(6):865-76. Epub 2002/06/12. PubMed PMID: 12057200.</w:t>
      </w:r>
      <w:bookmarkEnd w:id="18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9" w:name="_ENREF_20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0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Wu Y, He Y, Moya IA, Qian X, Luo Y. Crystal structure of archaeal recombinase RADA: a snapshot of its extended conformation. Mol Cell. 2004;15(3):423-35. Epub 2004/08/12. doi: 10.1016/j.molcel.2004.07.014. PubMed PMID: 15304222.</w:t>
      </w:r>
      <w:bookmarkEnd w:id="19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0" w:name="_ENREF_21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1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Galkin VE, Wu Y, Zhang XP, Qian X, He Y, Yu X, et al. The Rad51/RadA N-terminal domain activates nucleoprotein filament ATPase activity. Structure. 2006;14(6):983-92. Epub 2006/06/13. doi: 10.1016/j.str.2006.04.001. PubMed PMID: 16765891.</w:t>
      </w:r>
      <w:bookmarkEnd w:id="20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1" w:name="_ENREF_22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2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hi H, Cordin O, Minder CM, Linder P, Xu RM. Crystal structure of the human ATP-dependent splicing and export factor UAP56. Proc Natl Acad Sci U S A. 2004;101(51):17628-33. Epub 2004/12/09. doi: 10.1073/pnas.0408172101. PubMed PMID: 15585580; PubMed Central PMCID: PMC539749.</w:t>
      </w:r>
      <w:bookmarkEnd w:id="21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2" w:name="_ENREF_23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 xml:space="preserve">23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Zhao R, Shen J, Green MR, MacMorris M, Blumenthal T. Crystal structure of UAP56, a DExD/H-box protein involved in pre-mRNA splicing and mRNA export. Structure. 2004;12(8):1373-81. Epub 2004/08/07. doi: 10.1016/j.str.2004.06.006. PubMed PMID: 15296731.</w:t>
      </w:r>
      <w:bookmarkEnd w:id="22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3" w:name="_ENREF_24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4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Lee CC, Kreusch A, McMullan D, Ng K, Spraggon G. Crystal structure of the human neuropilin-1 b1 domain. Structure. 2003;11(1):99-108. Epub 2003/01/09. PubMed PMID: 12517344.</w:t>
      </w:r>
      <w:bookmarkEnd w:id="23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4" w:name="_ENREF_25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5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Sotomayor M, Weihofen WA, Gaudet R, Corey DP. Structural determinants of cadherin-23 function in hearing and deafness. Neuron. 2010;66(1):85-100. Epub 2010/04/20. doi: 10.1016/j.neuron.2010.03.028. PubMed PMID: 20399731; PubMed Central PMCID: PMC2948466.</w:t>
      </w:r>
      <w:bookmarkEnd w:id="24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5" w:name="_ENREF_26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6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Lacy DB, Tepp W, Cohen AC, DasGupta BR, Stevens RC. Crystal structure of botulinum neurotoxin type A and implications for toxicity. Nat Struct Biol. 1998;5(10):898-902. Epub 1998/10/23. doi: 10.1038/2338. PubMed PMID: 9783750.</w:t>
      </w:r>
      <w:bookmarkEnd w:id="25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6" w:name="_ENREF_27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7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Fu Z, Chen C, Barbieri JT, Kim JJ, Baldwin MR. Glycosylated SV2 and gangliosides as dual receptors for botulinum neurotoxin serotype F. Biochemistry. 2009;48(24):5631-41. Epub 2009/05/30. doi: 10.1021/bi9002138. PubMed PMID: 19476346; PubMed Central PMCID: PMC2709598.</w:t>
      </w:r>
      <w:bookmarkEnd w:id="26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7" w:name="_ENREF_28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28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Rajan R, Taneja B, Mondragon A. Structures of minimal catalytic fragments of topoisomerase V reveals conformational changes relevant for DNA binding. Structure. 2010;18(7):829-38. Epub 2010/07/20. doi: 10.1016/j.str.2010.03.006. PubMed PMID: 20637419; PubMed Central PMCID: PMC2907367.</w:t>
      </w:r>
      <w:bookmarkEnd w:id="27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8" w:name="_ENREF_29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 xml:space="preserve">29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Gruss F, Zahringer F, Jakob RP, Burmann BM, Hiller S, Maier T. The structural basis of autotransporter translocation by TamA. Nat Struct Mol Biol. 2013;20(11):1318-20. Epub 2013/09/24. doi: 10.1038/nsmb.2689. PubMed PMID: 24056943.</w:t>
      </w:r>
      <w:bookmarkEnd w:id="28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29" w:name="_ENREF_30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0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Najmudin S, Nalini V, Driessen HP, Slingsby C, Blundell TL, Moss DS, et al. Structure of the bovine eye lens protein gammaB(gammaII)-crystallin at 1.47 A. Acta Crystallogr D Biol Crystallogr. 1993;49(Pt 2):223-33. Epub 1993/03/01. doi: 10.1107/S0907444992007601. PubMed PMID: 15299528.</w:t>
      </w:r>
      <w:bookmarkEnd w:id="29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0" w:name="_ENREF_31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1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Norledge BV, Mayr EM, Glockshuber R, Bateman OA, Slingsby C, Jaenicke R, et al. The X-ray structures of two mutant crystallin domains shed light on the evolution of multi-domain proteins. Nat Struct Biol. 1996;3(3):267-74. Epub 1996/03/01. PubMed PMID: 8605629.</w:t>
      </w:r>
      <w:bookmarkEnd w:id="30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1" w:name="_ENREF_32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2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Wilmanns M, Priestle JP, Niermann T, Jansonius JN. Three-dimensional structure of the bifunctional enzyme phosphoribosylanthranilate isomerase: indoleglycerolphosphate synthase from Escherichia coli refined at 2.0 A resolution. J Mol Biol. 1992;223(2):477-507. Epub 1992/01/20. PubMed PMID: 1738159.</w:t>
      </w:r>
      <w:bookmarkEnd w:id="31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2" w:name="_ENREF_33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3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Kozlov G, Bastos-Aristizabal S, Maattanen P, Rosenauer A, Zheng F, Killikelly A, et al. Structural basis of cyclophilin B binding by the calnexin/calreticulin P-domain. J Biol Chem. 2010;285(46):35551-7. Epub 2010/08/31. doi: 10.1074/jbc.M110.160101. PubMed PMID: 20801878; PubMed Central PMCID: PMC2975179.</w:t>
      </w:r>
      <w:bookmarkEnd w:id="32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3" w:name="_ENREF_34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4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Taylor P, Dornan J, Carrello A, Minchin RF, Ratajczak T, Walkinshaw MD. Two structures of cyclophilin 40: folding and fidelity in the TPR domains. Structure. 2001;9(5):431-8. Epub 2001/05/30. PubMed PMID: 11377203.</w:t>
      </w:r>
      <w:bookmarkEnd w:id="33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4" w:name="_ENREF_35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5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Chavas LM, Tringali C, Fusi P, Venerando B, Tettamanti G, Kato R, et al. Crystal structure of the human cytosolic sialidase Neu2. Evidence for the dynamic nature of substrate recognition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>J Biol Chem. 2005;280(1):469-75. Epub 2004/10/27. doi: 10.1074/jbc.M411506200. PubMed PMID: 15501818.</w:t>
      </w:r>
      <w:bookmarkEnd w:id="34"/>
    </w:p>
    <w:p w:rsidR="00D100BB" w:rsidRPr="000E1BF6" w:rsidRDefault="006E6747" w:rsidP="00734556">
      <w:pPr>
        <w:pStyle w:val="Caption"/>
        <w:spacing w:after="0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5" w:name="_ENREF_36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6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Kuser P, Cupri F, Bleicher L, Polikarpov I. Crystal structure of yeast hexokinase PI in complex with glucose: A classical "induced fit" example revised. Proteins. 2008;72(2):731-40. Epub 2008/02/09. doi: 10.1002/prot.21956. PubMed PMID: 18260108.</w:t>
      </w:r>
      <w:bookmarkEnd w:id="35"/>
    </w:p>
    <w:p w:rsidR="00D100BB" w:rsidRPr="000E1BF6" w:rsidRDefault="006E6747" w:rsidP="00734556">
      <w:pPr>
        <w:pStyle w:val="Caption"/>
        <w:ind w:firstLine="0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6" w:name="_ENREF_37"/>
      <w:r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37. </w:t>
      </w:r>
      <w:r w:rsidR="00D100BB" w:rsidRPr="000E1BF6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Aleshin AE, Zeng C, Bartunik HD, Fromm HJ, Honzatko RB. Regulation of hexokinase I: crystal structure of recombinant human brain hexokinase complexed with glucose and phosphate. J Mol Biol. 1998;282(2):345-57. Epub 1998/09/15. doi: 10.1006/jmbi.1998.2017. PubMed PMID: 9735292.</w:t>
      </w:r>
      <w:bookmarkEnd w:id="36"/>
    </w:p>
    <w:p w:rsidR="00D100BB" w:rsidRPr="000E1BF6" w:rsidRDefault="00D100BB" w:rsidP="00734556">
      <w:pPr>
        <w:pStyle w:val="Caption"/>
        <w:jc w:val="both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</w:p>
    <w:p w:rsidR="005C0490" w:rsidRPr="000E1BF6" w:rsidRDefault="00C378CE" w:rsidP="00734556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E1BF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end"/>
      </w:r>
    </w:p>
    <w:sectPr w:rsidR="005C0490" w:rsidRPr="000E1BF6" w:rsidSect="003B2997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0FB" w:rsidRDefault="000010FB" w:rsidP="003B2997">
      <w:pPr>
        <w:spacing w:after="0" w:line="240" w:lineRule="auto"/>
      </w:pPr>
      <w:r>
        <w:separator/>
      </w:r>
    </w:p>
  </w:endnote>
  <w:endnote w:type="continuationSeparator" w:id="0">
    <w:p w:rsidR="000010FB" w:rsidRDefault="000010FB" w:rsidP="003B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000000" w:themeColor="text1"/>
      </w:rPr>
      <w:id w:val="72838396"/>
      <w:docPartObj>
        <w:docPartGallery w:val="Page Numbers (Bottom of Page)"/>
        <w:docPartUnique/>
      </w:docPartObj>
    </w:sdtPr>
    <w:sdtContent>
      <w:p w:rsidR="00D100BB" w:rsidRPr="00046C3E" w:rsidRDefault="00C378CE">
        <w:pPr>
          <w:pStyle w:val="Footer"/>
          <w:jc w:val="right"/>
          <w:rPr>
            <w:color w:val="000000" w:themeColor="text1"/>
          </w:rPr>
        </w:pPr>
        <w:r w:rsidRPr="00046C3E">
          <w:rPr>
            <w:color w:val="000000" w:themeColor="text1"/>
          </w:rPr>
          <w:fldChar w:fldCharType="begin"/>
        </w:r>
        <w:r w:rsidR="00D100BB" w:rsidRPr="00046C3E">
          <w:rPr>
            <w:color w:val="000000" w:themeColor="text1"/>
          </w:rPr>
          <w:instrText xml:space="preserve"> PAGE   \* MERGEFORMAT </w:instrText>
        </w:r>
        <w:r w:rsidRPr="00046C3E">
          <w:rPr>
            <w:color w:val="000000" w:themeColor="text1"/>
          </w:rPr>
          <w:fldChar w:fldCharType="separate"/>
        </w:r>
        <w:r w:rsidR="00AC37F9">
          <w:rPr>
            <w:noProof/>
            <w:color w:val="000000" w:themeColor="text1"/>
          </w:rPr>
          <w:t>4</w:t>
        </w:r>
        <w:r w:rsidRPr="00046C3E">
          <w:rPr>
            <w:color w:val="000000" w:themeColor="text1"/>
          </w:rPr>
          <w:fldChar w:fldCharType="end"/>
        </w:r>
      </w:p>
    </w:sdtContent>
  </w:sdt>
  <w:p w:rsidR="00D100BB" w:rsidRDefault="00D100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0FB" w:rsidRDefault="000010FB" w:rsidP="003B2997">
      <w:pPr>
        <w:spacing w:after="0" w:line="240" w:lineRule="auto"/>
      </w:pPr>
      <w:r>
        <w:separator/>
      </w:r>
    </w:p>
  </w:footnote>
  <w:footnote w:type="continuationSeparator" w:id="0">
    <w:p w:rsidR="000010FB" w:rsidRDefault="000010FB" w:rsidP="003B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312FE"/>
    <w:multiLevelType w:val="hybridMultilevel"/>
    <w:tmpl w:val="7D8A9E06"/>
    <w:lvl w:ilvl="0" w:tplc="04090019">
      <w:start w:val="1"/>
      <w:numFmt w:val="lowerLetter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DC2MLUwsjAyNjcwNrNQ0lEKTi0uzszPAykwNqgFALFooV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pttx9wmvv523et9t2xfzzx92vt225x0stx&quot;&gt;MD&lt;record-ids&gt;&lt;item&gt;1320&lt;/item&gt;&lt;item&gt;1321&lt;/item&gt;&lt;item&gt;1322&lt;/item&gt;&lt;item&gt;1323&lt;/item&gt;&lt;item&gt;1324&lt;/item&gt;&lt;item&gt;1325&lt;/item&gt;&lt;item&gt;1326&lt;/item&gt;&lt;item&gt;1327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0&lt;/item&gt;&lt;item&gt;1351&lt;/item&gt;&lt;item&gt;2255&lt;/item&gt;&lt;item&gt;2256&lt;/item&gt;&lt;item&gt;2295&lt;/item&gt;&lt;item&gt;2296&lt;/item&gt;&lt;item&gt;2297&lt;/item&gt;&lt;item&gt;2298&lt;/item&gt;&lt;item&gt;2300&lt;/item&gt;&lt;/record-ids&gt;&lt;/item&gt;&lt;/Libraries&gt;"/>
  </w:docVars>
  <w:rsids>
    <w:rsidRoot w:val="009C6A63"/>
    <w:rsid w:val="000010FB"/>
    <w:rsid w:val="00002C16"/>
    <w:rsid w:val="000100A0"/>
    <w:rsid w:val="00011479"/>
    <w:rsid w:val="00013170"/>
    <w:rsid w:val="000144A2"/>
    <w:rsid w:val="00016365"/>
    <w:rsid w:val="00023037"/>
    <w:rsid w:val="00026CC0"/>
    <w:rsid w:val="00030B6E"/>
    <w:rsid w:val="00031205"/>
    <w:rsid w:val="00035BBD"/>
    <w:rsid w:val="00037106"/>
    <w:rsid w:val="00041799"/>
    <w:rsid w:val="00044BD2"/>
    <w:rsid w:val="00046C3E"/>
    <w:rsid w:val="00047CAF"/>
    <w:rsid w:val="00053360"/>
    <w:rsid w:val="0006761E"/>
    <w:rsid w:val="00071B06"/>
    <w:rsid w:val="00080478"/>
    <w:rsid w:val="0008268C"/>
    <w:rsid w:val="00083D6A"/>
    <w:rsid w:val="0009002E"/>
    <w:rsid w:val="000904C6"/>
    <w:rsid w:val="000931BB"/>
    <w:rsid w:val="00095678"/>
    <w:rsid w:val="000A50A1"/>
    <w:rsid w:val="000A7768"/>
    <w:rsid w:val="000B1566"/>
    <w:rsid w:val="000B3F31"/>
    <w:rsid w:val="000B659D"/>
    <w:rsid w:val="000B7E8B"/>
    <w:rsid w:val="000C099B"/>
    <w:rsid w:val="000C1794"/>
    <w:rsid w:val="000C45D5"/>
    <w:rsid w:val="000C64DF"/>
    <w:rsid w:val="000D67BB"/>
    <w:rsid w:val="000E1BF6"/>
    <w:rsid w:val="000E4A01"/>
    <w:rsid w:val="000F3F7D"/>
    <w:rsid w:val="000F6370"/>
    <w:rsid w:val="001005F7"/>
    <w:rsid w:val="00114B90"/>
    <w:rsid w:val="00115A63"/>
    <w:rsid w:val="001206EF"/>
    <w:rsid w:val="00127A03"/>
    <w:rsid w:val="00127CC9"/>
    <w:rsid w:val="001304F2"/>
    <w:rsid w:val="00143419"/>
    <w:rsid w:val="00156319"/>
    <w:rsid w:val="00163F4E"/>
    <w:rsid w:val="00164BE7"/>
    <w:rsid w:val="00165B27"/>
    <w:rsid w:val="00166C2F"/>
    <w:rsid w:val="00170AD6"/>
    <w:rsid w:val="00173E62"/>
    <w:rsid w:val="00175A86"/>
    <w:rsid w:val="00176213"/>
    <w:rsid w:val="00176361"/>
    <w:rsid w:val="00180957"/>
    <w:rsid w:val="00186295"/>
    <w:rsid w:val="00187A7E"/>
    <w:rsid w:val="0019147F"/>
    <w:rsid w:val="001939D9"/>
    <w:rsid w:val="001A0389"/>
    <w:rsid w:val="001A0F7E"/>
    <w:rsid w:val="001A1427"/>
    <w:rsid w:val="001A7A75"/>
    <w:rsid w:val="001B2845"/>
    <w:rsid w:val="001B3B06"/>
    <w:rsid w:val="001B7098"/>
    <w:rsid w:val="001C3E77"/>
    <w:rsid w:val="001D562A"/>
    <w:rsid w:val="001D56C0"/>
    <w:rsid w:val="001E1FFF"/>
    <w:rsid w:val="001E2307"/>
    <w:rsid w:val="001E65DB"/>
    <w:rsid w:val="001E6CCC"/>
    <w:rsid w:val="001F48FB"/>
    <w:rsid w:val="0020482B"/>
    <w:rsid w:val="00207C70"/>
    <w:rsid w:val="00214402"/>
    <w:rsid w:val="002178F4"/>
    <w:rsid w:val="00220DFB"/>
    <w:rsid w:val="00221166"/>
    <w:rsid w:val="00221AB2"/>
    <w:rsid w:val="00221FE1"/>
    <w:rsid w:val="002228B1"/>
    <w:rsid w:val="00223AE0"/>
    <w:rsid w:val="00225135"/>
    <w:rsid w:val="00227AE2"/>
    <w:rsid w:val="002313FC"/>
    <w:rsid w:val="0023257D"/>
    <w:rsid w:val="002326EA"/>
    <w:rsid w:val="00232E49"/>
    <w:rsid w:val="00235B06"/>
    <w:rsid w:val="00235B47"/>
    <w:rsid w:val="00241727"/>
    <w:rsid w:val="00244CEA"/>
    <w:rsid w:val="0024502E"/>
    <w:rsid w:val="002455C7"/>
    <w:rsid w:val="00250378"/>
    <w:rsid w:val="00253E07"/>
    <w:rsid w:val="00254615"/>
    <w:rsid w:val="0025595E"/>
    <w:rsid w:val="002566C4"/>
    <w:rsid w:val="00263181"/>
    <w:rsid w:val="002655A8"/>
    <w:rsid w:val="002659E0"/>
    <w:rsid w:val="00270D34"/>
    <w:rsid w:val="0027223F"/>
    <w:rsid w:val="002830DD"/>
    <w:rsid w:val="00283E85"/>
    <w:rsid w:val="00287930"/>
    <w:rsid w:val="00295E93"/>
    <w:rsid w:val="00297E53"/>
    <w:rsid w:val="002A344C"/>
    <w:rsid w:val="002A41C4"/>
    <w:rsid w:val="002A6157"/>
    <w:rsid w:val="002B63CC"/>
    <w:rsid w:val="002B69C5"/>
    <w:rsid w:val="002B702D"/>
    <w:rsid w:val="002D1267"/>
    <w:rsid w:val="002D2DE5"/>
    <w:rsid w:val="002D5194"/>
    <w:rsid w:val="002D5490"/>
    <w:rsid w:val="002D5AB9"/>
    <w:rsid w:val="002E4499"/>
    <w:rsid w:val="002E4DE8"/>
    <w:rsid w:val="002F1505"/>
    <w:rsid w:val="002F15ED"/>
    <w:rsid w:val="002F249E"/>
    <w:rsid w:val="002F30B7"/>
    <w:rsid w:val="002F4B02"/>
    <w:rsid w:val="002F625B"/>
    <w:rsid w:val="002F64AA"/>
    <w:rsid w:val="002F6853"/>
    <w:rsid w:val="002F6B8D"/>
    <w:rsid w:val="002F7070"/>
    <w:rsid w:val="00301121"/>
    <w:rsid w:val="003011AF"/>
    <w:rsid w:val="00301E92"/>
    <w:rsid w:val="00302097"/>
    <w:rsid w:val="003036AB"/>
    <w:rsid w:val="003053E7"/>
    <w:rsid w:val="00314055"/>
    <w:rsid w:val="003203A9"/>
    <w:rsid w:val="0032555C"/>
    <w:rsid w:val="00330C5E"/>
    <w:rsid w:val="00332AC1"/>
    <w:rsid w:val="003337F2"/>
    <w:rsid w:val="00337A89"/>
    <w:rsid w:val="00337A96"/>
    <w:rsid w:val="00341750"/>
    <w:rsid w:val="003429C6"/>
    <w:rsid w:val="00343E2A"/>
    <w:rsid w:val="0034533E"/>
    <w:rsid w:val="0034594A"/>
    <w:rsid w:val="00346D41"/>
    <w:rsid w:val="00346DAC"/>
    <w:rsid w:val="00347F00"/>
    <w:rsid w:val="003609A1"/>
    <w:rsid w:val="00360EB1"/>
    <w:rsid w:val="0036168F"/>
    <w:rsid w:val="00361A30"/>
    <w:rsid w:val="00363036"/>
    <w:rsid w:val="00364D2D"/>
    <w:rsid w:val="003703DA"/>
    <w:rsid w:val="00370826"/>
    <w:rsid w:val="00370C0D"/>
    <w:rsid w:val="003729E7"/>
    <w:rsid w:val="003852EE"/>
    <w:rsid w:val="00393D69"/>
    <w:rsid w:val="003945C7"/>
    <w:rsid w:val="00394E13"/>
    <w:rsid w:val="003A0351"/>
    <w:rsid w:val="003A177C"/>
    <w:rsid w:val="003A42CB"/>
    <w:rsid w:val="003A6CE1"/>
    <w:rsid w:val="003B2997"/>
    <w:rsid w:val="003B6568"/>
    <w:rsid w:val="003C5C59"/>
    <w:rsid w:val="003D044F"/>
    <w:rsid w:val="003D42B6"/>
    <w:rsid w:val="003D7874"/>
    <w:rsid w:val="003E0534"/>
    <w:rsid w:val="003E1F4C"/>
    <w:rsid w:val="003E2BB5"/>
    <w:rsid w:val="003E6576"/>
    <w:rsid w:val="003F0122"/>
    <w:rsid w:val="003F3485"/>
    <w:rsid w:val="003F49E7"/>
    <w:rsid w:val="003F7DBB"/>
    <w:rsid w:val="004005E0"/>
    <w:rsid w:val="00400931"/>
    <w:rsid w:val="004013D8"/>
    <w:rsid w:val="004016D9"/>
    <w:rsid w:val="0040224F"/>
    <w:rsid w:val="004106D3"/>
    <w:rsid w:val="004118F7"/>
    <w:rsid w:val="00422D4A"/>
    <w:rsid w:val="00431468"/>
    <w:rsid w:val="0043252D"/>
    <w:rsid w:val="00432C4D"/>
    <w:rsid w:val="00433191"/>
    <w:rsid w:val="00433483"/>
    <w:rsid w:val="00435D7B"/>
    <w:rsid w:val="004415FA"/>
    <w:rsid w:val="004423DF"/>
    <w:rsid w:val="00446C58"/>
    <w:rsid w:val="00451D30"/>
    <w:rsid w:val="0045249F"/>
    <w:rsid w:val="0045757E"/>
    <w:rsid w:val="004631F7"/>
    <w:rsid w:val="0046394E"/>
    <w:rsid w:val="004659EB"/>
    <w:rsid w:val="004665DF"/>
    <w:rsid w:val="00470A61"/>
    <w:rsid w:val="004742E6"/>
    <w:rsid w:val="00477B86"/>
    <w:rsid w:val="00482D15"/>
    <w:rsid w:val="004907BA"/>
    <w:rsid w:val="00490E65"/>
    <w:rsid w:val="0049166F"/>
    <w:rsid w:val="004921A1"/>
    <w:rsid w:val="0049264F"/>
    <w:rsid w:val="00494511"/>
    <w:rsid w:val="004A0295"/>
    <w:rsid w:val="004A032C"/>
    <w:rsid w:val="004A3165"/>
    <w:rsid w:val="004A34F7"/>
    <w:rsid w:val="004C3D6F"/>
    <w:rsid w:val="004C75A9"/>
    <w:rsid w:val="004D0A7A"/>
    <w:rsid w:val="004D11BC"/>
    <w:rsid w:val="004D2BF7"/>
    <w:rsid w:val="004D7567"/>
    <w:rsid w:val="004D7CAC"/>
    <w:rsid w:val="004E2153"/>
    <w:rsid w:val="004E3F1C"/>
    <w:rsid w:val="004E4A97"/>
    <w:rsid w:val="004E756C"/>
    <w:rsid w:val="004F0050"/>
    <w:rsid w:val="005027A3"/>
    <w:rsid w:val="00502F8A"/>
    <w:rsid w:val="00503742"/>
    <w:rsid w:val="0050449F"/>
    <w:rsid w:val="00505A97"/>
    <w:rsid w:val="00506740"/>
    <w:rsid w:val="005071B5"/>
    <w:rsid w:val="005119CC"/>
    <w:rsid w:val="00512689"/>
    <w:rsid w:val="005165DA"/>
    <w:rsid w:val="00516C58"/>
    <w:rsid w:val="005172EC"/>
    <w:rsid w:val="00521733"/>
    <w:rsid w:val="0052308B"/>
    <w:rsid w:val="00526A7B"/>
    <w:rsid w:val="00527E4D"/>
    <w:rsid w:val="005311F4"/>
    <w:rsid w:val="00531212"/>
    <w:rsid w:val="00532324"/>
    <w:rsid w:val="0053232C"/>
    <w:rsid w:val="00533060"/>
    <w:rsid w:val="00533E55"/>
    <w:rsid w:val="00534209"/>
    <w:rsid w:val="00535FE0"/>
    <w:rsid w:val="00537632"/>
    <w:rsid w:val="0054326D"/>
    <w:rsid w:val="0054653C"/>
    <w:rsid w:val="00546CAC"/>
    <w:rsid w:val="005479E1"/>
    <w:rsid w:val="00551484"/>
    <w:rsid w:val="0055188C"/>
    <w:rsid w:val="00552645"/>
    <w:rsid w:val="00560472"/>
    <w:rsid w:val="0056332C"/>
    <w:rsid w:val="00570AF1"/>
    <w:rsid w:val="0057508E"/>
    <w:rsid w:val="0057679C"/>
    <w:rsid w:val="00580AA2"/>
    <w:rsid w:val="00580ACC"/>
    <w:rsid w:val="00581A3B"/>
    <w:rsid w:val="00585BF4"/>
    <w:rsid w:val="005862BD"/>
    <w:rsid w:val="00587CBA"/>
    <w:rsid w:val="00590948"/>
    <w:rsid w:val="00590A0C"/>
    <w:rsid w:val="00594481"/>
    <w:rsid w:val="00594951"/>
    <w:rsid w:val="005A05CB"/>
    <w:rsid w:val="005A218F"/>
    <w:rsid w:val="005A2511"/>
    <w:rsid w:val="005A570F"/>
    <w:rsid w:val="005A69CF"/>
    <w:rsid w:val="005A6C87"/>
    <w:rsid w:val="005B09D8"/>
    <w:rsid w:val="005B1DB0"/>
    <w:rsid w:val="005B36BF"/>
    <w:rsid w:val="005B6182"/>
    <w:rsid w:val="005C0097"/>
    <w:rsid w:val="005C0490"/>
    <w:rsid w:val="005C2C35"/>
    <w:rsid w:val="005C44DA"/>
    <w:rsid w:val="005C4AAD"/>
    <w:rsid w:val="005D3FB3"/>
    <w:rsid w:val="005D4D0F"/>
    <w:rsid w:val="005D6DE9"/>
    <w:rsid w:val="005E28B6"/>
    <w:rsid w:val="005E3243"/>
    <w:rsid w:val="005E6535"/>
    <w:rsid w:val="005E68F8"/>
    <w:rsid w:val="005F22C5"/>
    <w:rsid w:val="005F2657"/>
    <w:rsid w:val="005F2843"/>
    <w:rsid w:val="005F3AC0"/>
    <w:rsid w:val="006069CC"/>
    <w:rsid w:val="00610597"/>
    <w:rsid w:val="00611BA1"/>
    <w:rsid w:val="00614617"/>
    <w:rsid w:val="00614D08"/>
    <w:rsid w:val="0061525A"/>
    <w:rsid w:val="00617507"/>
    <w:rsid w:val="00617F06"/>
    <w:rsid w:val="00630E82"/>
    <w:rsid w:val="006317F4"/>
    <w:rsid w:val="006321BB"/>
    <w:rsid w:val="00637D9C"/>
    <w:rsid w:val="00642552"/>
    <w:rsid w:val="006437C3"/>
    <w:rsid w:val="006608CD"/>
    <w:rsid w:val="006629B6"/>
    <w:rsid w:val="00664C02"/>
    <w:rsid w:val="00667411"/>
    <w:rsid w:val="006814D7"/>
    <w:rsid w:val="006840B5"/>
    <w:rsid w:val="006869D6"/>
    <w:rsid w:val="00687772"/>
    <w:rsid w:val="00687F44"/>
    <w:rsid w:val="00691D93"/>
    <w:rsid w:val="00693957"/>
    <w:rsid w:val="006959FA"/>
    <w:rsid w:val="006A01F5"/>
    <w:rsid w:val="006A0EAA"/>
    <w:rsid w:val="006A1CEB"/>
    <w:rsid w:val="006A25A3"/>
    <w:rsid w:val="006A52A1"/>
    <w:rsid w:val="006B154B"/>
    <w:rsid w:val="006B659F"/>
    <w:rsid w:val="006D10C1"/>
    <w:rsid w:val="006D48CA"/>
    <w:rsid w:val="006D72F6"/>
    <w:rsid w:val="006E6747"/>
    <w:rsid w:val="006E6D43"/>
    <w:rsid w:val="006F1284"/>
    <w:rsid w:val="006F2463"/>
    <w:rsid w:val="006F33FB"/>
    <w:rsid w:val="006F4B4C"/>
    <w:rsid w:val="006F4E5E"/>
    <w:rsid w:val="006F6632"/>
    <w:rsid w:val="006F7C7A"/>
    <w:rsid w:val="0070347E"/>
    <w:rsid w:val="00703D93"/>
    <w:rsid w:val="007056E4"/>
    <w:rsid w:val="00705A65"/>
    <w:rsid w:val="007134E0"/>
    <w:rsid w:val="00717C55"/>
    <w:rsid w:val="00730317"/>
    <w:rsid w:val="007303C1"/>
    <w:rsid w:val="00732188"/>
    <w:rsid w:val="00734556"/>
    <w:rsid w:val="00736D77"/>
    <w:rsid w:val="0073703B"/>
    <w:rsid w:val="007375FE"/>
    <w:rsid w:val="00737869"/>
    <w:rsid w:val="00743A7A"/>
    <w:rsid w:val="007518DD"/>
    <w:rsid w:val="00751C76"/>
    <w:rsid w:val="007521C8"/>
    <w:rsid w:val="007567EB"/>
    <w:rsid w:val="007662FD"/>
    <w:rsid w:val="007700D1"/>
    <w:rsid w:val="007715B0"/>
    <w:rsid w:val="007724A4"/>
    <w:rsid w:val="00772A37"/>
    <w:rsid w:val="00775C1C"/>
    <w:rsid w:val="00775F32"/>
    <w:rsid w:val="00776E45"/>
    <w:rsid w:val="007771D7"/>
    <w:rsid w:val="007773DD"/>
    <w:rsid w:val="00780F55"/>
    <w:rsid w:val="00782EF8"/>
    <w:rsid w:val="00784F35"/>
    <w:rsid w:val="00790B47"/>
    <w:rsid w:val="007933F6"/>
    <w:rsid w:val="0079417C"/>
    <w:rsid w:val="007953A7"/>
    <w:rsid w:val="00797B35"/>
    <w:rsid w:val="00797C44"/>
    <w:rsid w:val="007A2C8C"/>
    <w:rsid w:val="007A36B0"/>
    <w:rsid w:val="007B28F9"/>
    <w:rsid w:val="007B34C2"/>
    <w:rsid w:val="007B509C"/>
    <w:rsid w:val="007C0A2C"/>
    <w:rsid w:val="007C2473"/>
    <w:rsid w:val="007C36E3"/>
    <w:rsid w:val="007C49E6"/>
    <w:rsid w:val="007C7501"/>
    <w:rsid w:val="007D17AA"/>
    <w:rsid w:val="007D725C"/>
    <w:rsid w:val="007E2F19"/>
    <w:rsid w:val="007E35E4"/>
    <w:rsid w:val="007E5F1B"/>
    <w:rsid w:val="007E6614"/>
    <w:rsid w:val="007F5427"/>
    <w:rsid w:val="008018D3"/>
    <w:rsid w:val="00802F8B"/>
    <w:rsid w:val="00803932"/>
    <w:rsid w:val="00806A94"/>
    <w:rsid w:val="00810140"/>
    <w:rsid w:val="00811513"/>
    <w:rsid w:val="00811CE3"/>
    <w:rsid w:val="008205A6"/>
    <w:rsid w:val="00820F6C"/>
    <w:rsid w:val="00825F0C"/>
    <w:rsid w:val="00826257"/>
    <w:rsid w:val="008328C8"/>
    <w:rsid w:val="00832BA6"/>
    <w:rsid w:val="00852C62"/>
    <w:rsid w:val="0085488A"/>
    <w:rsid w:val="008560D0"/>
    <w:rsid w:val="00856250"/>
    <w:rsid w:val="0086034C"/>
    <w:rsid w:val="00860AE1"/>
    <w:rsid w:val="0087106D"/>
    <w:rsid w:val="00871377"/>
    <w:rsid w:val="00872FC9"/>
    <w:rsid w:val="0087376D"/>
    <w:rsid w:val="00874EFA"/>
    <w:rsid w:val="008755A0"/>
    <w:rsid w:val="008755F4"/>
    <w:rsid w:val="008760EE"/>
    <w:rsid w:val="00876C92"/>
    <w:rsid w:val="00877E73"/>
    <w:rsid w:val="00880445"/>
    <w:rsid w:val="00882B4E"/>
    <w:rsid w:val="0088326A"/>
    <w:rsid w:val="00883C07"/>
    <w:rsid w:val="008851DC"/>
    <w:rsid w:val="00886AB6"/>
    <w:rsid w:val="00887AF0"/>
    <w:rsid w:val="00892AA3"/>
    <w:rsid w:val="008A4006"/>
    <w:rsid w:val="008A6E8A"/>
    <w:rsid w:val="008B24A9"/>
    <w:rsid w:val="008B4EC3"/>
    <w:rsid w:val="008C038C"/>
    <w:rsid w:val="008C0EBF"/>
    <w:rsid w:val="008C1E5F"/>
    <w:rsid w:val="008C31D7"/>
    <w:rsid w:val="008C339D"/>
    <w:rsid w:val="008C389B"/>
    <w:rsid w:val="008C5AAD"/>
    <w:rsid w:val="008E004A"/>
    <w:rsid w:val="008E2555"/>
    <w:rsid w:val="008E4DBA"/>
    <w:rsid w:val="008E578F"/>
    <w:rsid w:val="008E74A8"/>
    <w:rsid w:val="008F100D"/>
    <w:rsid w:val="008F6051"/>
    <w:rsid w:val="008F60FE"/>
    <w:rsid w:val="008F642E"/>
    <w:rsid w:val="00900493"/>
    <w:rsid w:val="00910F54"/>
    <w:rsid w:val="0091484A"/>
    <w:rsid w:val="00923FEA"/>
    <w:rsid w:val="009261AF"/>
    <w:rsid w:val="00930A41"/>
    <w:rsid w:val="0093161A"/>
    <w:rsid w:val="00936CB5"/>
    <w:rsid w:val="0094046C"/>
    <w:rsid w:val="00942701"/>
    <w:rsid w:val="00942FA9"/>
    <w:rsid w:val="009431D5"/>
    <w:rsid w:val="00943E28"/>
    <w:rsid w:val="009441E6"/>
    <w:rsid w:val="009512C5"/>
    <w:rsid w:val="009628A2"/>
    <w:rsid w:val="0097471B"/>
    <w:rsid w:val="009769BA"/>
    <w:rsid w:val="009779D2"/>
    <w:rsid w:val="00980A9F"/>
    <w:rsid w:val="00982F95"/>
    <w:rsid w:val="009849FF"/>
    <w:rsid w:val="009854B6"/>
    <w:rsid w:val="0098731E"/>
    <w:rsid w:val="009903A7"/>
    <w:rsid w:val="009A1DB1"/>
    <w:rsid w:val="009A2D17"/>
    <w:rsid w:val="009A2D8D"/>
    <w:rsid w:val="009A35B0"/>
    <w:rsid w:val="009A45A6"/>
    <w:rsid w:val="009A4D45"/>
    <w:rsid w:val="009A6CB7"/>
    <w:rsid w:val="009B0F37"/>
    <w:rsid w:val="009B471E"/>
    <w:rsid w:val="009B57A5"/>
    <w:rsid w:val="009C2EAE"/>
    <w:rsid w:val="009C3584"/>
    <w:rsid w:val="009C6A63"/>
    <w:rsid w:val="009C6B64"/>
    <w:rsid w:val="009C74A4"/>
    <w:rsid w:val="009D74CF"/>
    <w:rsid w:val="009E3128"/>
    <w:rsid w:val="009F22CA"/>
    <w:rsid w:val="009F3544"/>
    <w:rsid w:val="009F3A87"/>
    <w:rsid w:val="009F40C7"/>
    <w:rsid w:val="009F5C41"/>
    <w:rsid w:val="009F7710"/>
    <w:rsid w:val="009F79C1"/>
    <w:rsid w:val="00A008F1"/>
    <w:rsid w:val="00A044D1"/>
    <w:rsid w:val="00A05657"/>
    <w:rsid w:val="00A061B1"/>
    <w:rsid w:val="00A06A53"/>
    <w:rsid w:val="00A15C29"/>
    <w:rsid w:val="00A204B8"/>
    <w:rsid w:val="00A2067B"/>
    <w:rsid w:val="00A211A4"/>
    <w:rsid w:val="00A256BA"/>
    <w:rsid w:val="00A276F9"/>
    <w:rsid w:val="00A27DE7"/>
    <w:rsid w:val="00A31EB2"/>
    <w:rsid w:val="00A32586"/>
    <w:rsid w:val="00A35135"/>
    <w:rsid w:val="00A41B36"/>
    <w:rsid w:val="00A42220"/>
    <w:rsid w:val="00A4261E"/>
    <w:rsid w:val="00A45AA0"/>
    <w:rsid w:val="00A52E4E"/>
    <w:rsid w:val="00A555B9"/>
    <w:rsid w:val="00A558C6"/>
    <w:rsid w:val="00A56BB6"/>
    <w:rsid w:val="00A73202"/>
    <w:rsid w:val="00A74402"/>
    <w:rsid w:val="00A80C79"/>
    <w:rsid w:val="00A84F34"/>
    <w:rsid w:val="00A91A40"/>
    <w:rsid w:val="00AA0A88"/>
    <w:rsid w:val="00AA3687"/>
    <w:rsid w:val="00AA6960"/>
    <w:rsid w:val="00AA6ED1"/>
    <w:rsid w:val="00AB17DE"/>
    <w:rsid w:val="00AB2537"/>
    <w:rsid w:val="00AB5BA2"/>
    <w:rsid w:val="00AC37F9"/>
    <w:rsid w:val="00AC3B24"/>
    <w:rsid w:val="00AC5171"/>
    <w:rsid w:val="00AC70BD"/>
    <w:rsid w:val="00AD4166"/>
    <w:rsid w:val="00AD760B"/>
    <w:rsid w:val="00AE19D7"/>
    <w:rsid w:val="00AE32DC"/>
    <w:rsid w:val="00AE58F2"/>
    <w:rsid w:val="00AF0EF8"/>
    <w:rsid w:val="00AF4A68"/>
    <w:rsid w:val="00AF4C03"/>
    <w:rsid w:val="00AF68E3"/>
    <w:rsid w:val="00B01303"/>
    <w:rsid w:val="00B02ACE"/>
    <w:rsid w:val="00B02C9E"/>
    <w:rsid w:val="00B0342F"/>
    <w:rsid w:val="00B0350D"/>
    <w:rsid w:val="00B051A8"/>
    <w:rsid w:val="00B06FBC"/>
    <w:rsid w:val="00B070FE"/>
    <w:rsid w:val="00B15D83"/>
    <w:rsid w:val="00B167AD"/>
    <w:rsid w:val="00B21573"/>
    <w:rsid w:val="00B2159A"/>
    <w:rsid w:val="00B306A2"/>
    <w:rsid w:val="00B325BC"/>
    <w:rsid w:val="00B37920"/>
    <w:rsid w:val="00B417D2"/>
    <w:rsid w:val="00B42821"/>
    <w:rsid w:val="00B454AC"/>
    <w:rsid w:val="00B47B0D"/>
    <w:rsid w:val="00B50769"/>
    <w:rsid w:val="00B51C16"/>
    <w:rsid w:val="00B53AED"/>
    <w:rsid w:val="00B54AB0"/>
    <w:rsid w:val="00B60BAE"/>
    <w:rsid w:val="00B64ED8"/>
    <w:rsid w:val="00B66BA0"/>
    <w:rsid w:val="00B71FFA"/>
    <w:rsid w:val="00B74963"/>
    <w:rsid w:val="00B828E7"/>
    <w:rsid w:val="00B84126"/>
    <w:rsid w:val="00B875E3"/>
    <w:rsid w:val="00B9029B"/>
    <w:rsid w:val="00B96FEA"/>
    <w:rsid w:val="00BA3B64"/>
    <w:rsid w:val="00BB0AF3"/>
    <w:rsid w:val="00BB51AA"/>
    <w:rsid w:val="00BB691E"/>
    <w:rsid w:val="00BC0F82"/>
    <w:rsid w:val="00BC29E4"/>
    <w:rsid w:val="00BC4FF0"/>
    <w:rsid w:val="00BC5581"/>
    <w:rsid w:val="00BD16FD"/>
    <w:rsid w:val="00BD3723"/>
    <w:rsid w:val="00BD38F2"/>
    <w:rsid w:val="00BE05FE"/>
    <w:rsid w:val="00BE3903"/>
    <w:rsid w:val="00BF11F8"/>
    <w:rsid w:val="00BF3607"/>
    <w:rsid w:val="00BF381E"/>
    <w:rsid w:val="00BF6782"/>
    <w:rsid w:val="00C00A0E"/>
    <w:rsid w:val="00C00F6E"/>
    <w:rsid w:val="00C0173F"/>
    <w:rsid w:val="00C032E5"/>
    <w:rsid w:val="00C04725"/>
    <w:rsid w:val="00C05301"/>
    <w:rsid w:val="00C12ADC"/>
    <w:rsid w:val="00C2674C"/>
    <w:rsid w:val="00C26DB5"/>
    <w:rsid w:val="00C27A12"/>
    <w:rsid w:val="00C30724"/>
    <w:rsid w:val="00C33CCE"/>
    <w:rsid w:val="00C34248"/>
    <w:rsid w:val="00C35E8E"/>
    <w:rsid w:val="00C378CE"/>
    <w:rsid w:val="00C37ABA"/>
    <w:rsid w:val="00C409D7"/>
    <w:rsid w:val="00C40A97"/>
    <w:rsid w:val="00C40E51"/>
    <w:rsid w:val="00C42699"/>
    <w:rsid w:val="00C47C8D"/>
    <w:rsid w:val="00C53638"/>
    <w:rsid w:val="00C577E1"/>
    <w:rsid w:val="00C63C99"/>
    <w:rsid w:val="00C65AA8"/>
    <w:rsid w:val="00C65FE4"/>
    <w:rsid w:val="00C811D4"/>
    <w:rsid w:val="00C878BF"/>
    <w:rsid w:val="00C9162D"/>
    <w:rsid w:val="00C92C16"/>
    <w:rsid w:val="00C9415B"/>
    <w:rsid w:val="00CA1522"/>
    <w:rsid w:val="00CA2EB3"/>
    <w:rsid w:val="00CA5122"/>
    <w:rsid w:val="00CA767E"/>
    <w:rsid w:val="00CB2306"/>
    <w:rsid w:val="00CB45C8"/>
    <w:rsid w:val="00CB62C4"/>
    <w:rsid w:val="00CC2DD9"/>
    <w:rsid w:val="00CD290B"/>
    <w:rsid w:val="00CD3A28"/>
    <w:rsid w:val="00CD7A39"/>
    <w:rsid w:val="00CE3977"/>
    <w:rsid w:val="00CF1499"/>
    <w:rsid w:val="00CF400F"/>
    <w:rsid w:val="00CF5B50"/>
    <w:rsid w:val="00CF7853"/>
    <w:rsid w:val="00D003BD"/>
    <w:rsid w:val="00D03B60"/>
    <w:rsid w:val="00D07F29"/>
    <w:rsid w:val="00D100BB"/>
    <w:rsid w:val="00D121EE"/>
    <w:rsid w:val="00D15891"/>
    <w:rsid w:val="00D20725"/>
    <w:rsid w:val="00D31ED4"/>
    <w:rsid w:val="00D3518C"/>
    <w:rsid w:val="00D351E1"/>
    <w:rsid w:val="00D4269F"/>
    <w:rsid w:val="00D44D4B"/>
    <w:rsid w:val="00D45D99"/>
    <w:rsid w:val="00D46AAA"/>
    <w:rsid w:val="00D47737"/>
    <w:rsid w:val="00D50180"/>
    <w:rsid w:val="00D50692"/>
    <w:rsid w:val="00D51EF7"/>
    <w:rsid w:val="00D5504B"/>
    <w:rsid w:val="00D55EF1"/>
    <w:rsid w:val="00D57219"/>
    <w:rsid w:val="00D60007"/>
    <w:rsid w:val="00D60083"/>
    <w:rsid w:val="00D6130A"/>
    <w:rsid w:val="00D6175B"/>
    <w:rsid w:val="00D64334"/>
    <w:rsid w:val="00D658BA"/>
    <w:rsid w:val="00D65B60"/>
    <w:rsid w:val="00D71E61"/>
    <w:rsid w:val="00D73A7F"/>
    <w:rsid w:val="00D74B3F"/>
    <w:rsid w:val="00D821A0"/>
    <w:rsid w:val="00D838D9"/>
    <w:rsid w:val="00D84CE9"/>
    <w:rsid w:val="00D93654"/>
    <w:rsid w:val="00D96112"/>
    <w:rsid w:val="00D965D0"/>
    <w:rsid w:val="00D97FAA"/>
    <w:rsid w:val="00DA0770"/>
    <w:rsid w:val="00DA1ED8"/>
    <w:rsid w:val="00DA3133"/>
    <w:rsid w:val="00DA50D8"/>
    <w:rsid w:val="00DB2D0A"/>
    <w:rsid w:val="00DB530A"/>
    <w:rsid w:val="00DB7B22"/>
    <w:rsid w:val="00DC1809"/>
    <w:rsid w:val="00DC195F"/>
    <w:rsid w:val="00DC3135"/>
    <w:rsid w:val="00DC6445"/>
    <w:rsid w:val="00DD02E0"/>
    <w:rsid w:val="00DE02CF"/>
    <w:rsid w:val="00DE0E24"/>
    <w:rsid w:val="00DE5761"/>
    <w:rsid w:val="00DF0A57"/>
    <w:rsid w:val="00DF570B"/>
    <w:rsid w:val="00E0375A"/>
    <w:rsid w:val="00E038E2"/>
    <w:rsid w:val="00E06D35"/>
    <w:rsid w:val="00E1640F"/>
    <w:rsid w:val="00E1711E"/>
    <w:rsid w:val="00E176ED"/>
    <w:rsid w:val="00E20247"/>
    <w:rsid w:val="00E238A0"/>
    <w:rsid w:val="00E24623"/>
    <w:rsid w:val="00E273C6"/>
    <w:rsid w:val="00E3186E"/>
    <w:rsid w:val="00E32208"/>
    <w:rsid w:val="00E327DD"/>
    <w:rsid w:val="00E3291E"/>
    <w:rsid w:val="00E34142"/>
    <w:rsid w:val="00E345B4"/>
    <w:rsid w:val="00E4309D"/>
    <w:rsid w:val="00E56C9C"/>
    <w:rsid w:val="00E62339"/>
    <w:rsid w:val="00E6447B"/>
    <w:rsid w:val="00E66E6F"/>
    <w:rsid w:val="00E70C93"/>
    <w:rsid w:val="00E733EF"/>
    <w:rsid w:val="00E73FFE"/>
    <w:rsid w:val="00E7436D"/>
    <w:rsid w:val="00E76453"/>
    <w:rsid w:val="00E76616"/>
    <w:rsid w:val="00E773A6"/>
    <w:rsid w:val="00E8324D"/>
    <w:rsid w:val="00E84091"/>
    <w:rsid w:val="00E907E1"/>
    <w:rsid w:val="00E9274D"/>
    <w:rsid w:val="00E92D58"/>
    <w:rsid w:val="00EA403C"/>
    <w:rsid w:val="00EA4EC0"/>
    <w:rsid w:val="00EA6B5E"/>
    <w:rsid w:val="00EA789D"/>
    <w:rsid w:val="00EB18B1"/>
    <w:rsid w:val="00EB1901"/>
    <w:rsid w:val="00EB5458"/>
    <w:rsid w:val="00EB5B54"/>
    <w:rsid w:val="00EC05A8"/>
    <w:rsid w:val="00EC58C3"/>
    <w:rsid w:val="00EC6BC8"/>
    <w:rsid w:val="00EC6D6C"/>
    <w:rsid w:val="00ED5247"/>
    <w:rsid w:val="00EE0A76"/>
    <w:rsid w:val="00EE1A22"/>
    <w:rsid w:val="00EE1E30"/>
    <w:rsid w:val="00EE3FCA"/>
    <w:rsid w:val="00EE642C"/>
    <w:rsid w:val="00EF12F6"/>
    <w:rsid w:val="00EF20FC"/>
    <w:rsid w:val="00EF22DA"/>
    <w:rsid w:val="00EF34BA"/>
    <w:rsid w:val="00EF790B"/>
    <w:rsid w:val="00F03969"/>
    <w:rsid w:val="00F05E4D"/>
    <w:rsid w:val="00F07487"/>
    <w:rsid w:val="00F11D86"/>
    <w:rsid w:val="00F12D86"/>
    <w:rsid w:val="00F133E9"/>
    <w:rsid w:val="00F17A25"/>
    <w:rsid w:val="00F203D1"/>
    <w:rsid w:val="00F20D35"/>
    <w:rsid w:val="00F231C2"/>
    <w:rsid w:val="00F24EC8"/>
    <w:rsid w:val="00F252CC"/>
    <w:rsid w:val="00F2680A"/>
    <w:rsid w:val="00F27C56"/>
    <w:rsid w:val="00F30754"/>
    <w:rsid w:val="00F32744"/>
    <w:rsid w:val="00F3360E"/>
    <w:rsid w:val="00F339F0"/>
    <w:rsid w:val="00F33B86"/>
    <w:rsid w:val="00F34AEE"/>
    <w:rsid w:val="00F4448D"/>
    <w:rsid w:val="00F46CB1"/>
    <w:rsid w:val="00F47DFE"/>
    <w:rsid w:val="00F5798B"/>
    <w:rsid w:val="00F63701"/>
    <w:rsid w:val="00F63C23"/>
    <w:rsid w:val="00F67B7A"/>
    <w:rsid w:val="00F67E5A"/>
    <w:rsid w:val="00F75DFB"/>
    <w:rsid w:val="00F768BF"/>
    <w:rsid w:val="00F902EF"/>
    <w:rsid w:val="00F97A21"/>
    <w:rsid w:val="00FA02D8"/>
    <w:rsid w:val="00FA239D"/>
    <w:rsid w:val="00FA48BF"/>
    <w:rsid w:val="00FA59CD"/>
    <w:rsid w:val="00FA739C"/>
    <w:rsid w:val="00FB221F"/>
    <w:rsid w:val="00FB66CF"/>
    <w:rsid w:val="00FC1224"/>
    <w:rsid w:val="00FC19C4"/>
    <w:rsid w:val="00FC3085"/>
    <w:rsid w:val="00FC35C0"/>
    <w:rsid w:val="00FC4BB3"/>
    <w:rsid w:val="00FC7B64"/>
    <w:rsid w:val="00FD17D0"/>
    <w:rsid w:val="00FD42F2"/>
    <w:rsid w:val="00FD5678"/>
    <w:rsid w:val="00FD5A77"/>
    <w:rsid w:val="00FD5F60"/>
    <w:rsid w:val="00FD6970"/>
    <w:rsid w:val="00FD7427"/>
    <w:rsid w:val="00FE117B"/>
    <w:rsid w:val="00FE3E55"/>
    <w:rsid w:val="00FE6F46"/>
    <w:rsid w:val="00FF0A5B"/>
    <w:rsid w:val="00FF3A38"/>
    <w:rsid w:val="00FF3E27"/>
    <w:rsid w:val="00FF7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9CD"/>
  </w:style>
  <w:style w:type="paragraph" w:styleId="Heading1">
    <w:name w:val="heading 1"/>
    <w:basedOn w:val="Normal"/>
    <w:next w:val="Normal"/>
    <w:link w:val="Heading1Char"/>
    <w:uiPriority w:val="9"/>
    <w:qFormat/>
    <w:rsid w:val="00FA59C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9C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9C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9C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9C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9C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9C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9C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9C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9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4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03C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255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59CD"/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324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2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997"/>
  </w:style>
  <w:style w:type="paragraph" w:styleId="Footer">
    <w:name w:val="footer"/>
    <w:basedOn w:val="Normal"/>
    <w:link w:val="FooterChar"/>
    <w:uiPriority w:val="99"/>
    <w:unhideWhenUsed/>
    <w:rsid w:val="003B2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997"/>
  </w:style>
  <w:style w:type="character" w:customStyle="1" w:styleId="Heading1Char">
    <w:name w:val="Heading 1 Char"/>
    <w:basedOn w:val="DefaultParagraphFont"/>
    <w:link w:val="Heading1"/>
    <w:uiPriority w:val="9"/>
    <w:rsid w:val="00FA59C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9C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9C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59C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A59C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9C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59CD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A59CD"/>
    <w:rPr>
      <w:b/>
      <w:bCs/>
      <w:spacing w:val="0"/>
    </w:rPr>
  </w:style>
  <w:style w:type="character" w:styleId="Emphasis">
    <w:name w:val="Emphasis"/>
    <w:uiPriority w:val="20"/>
    <w:qFormat/>
    <w:rsid w:val="00FA59C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A59C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FA59C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A59CD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9C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9C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A59C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A59C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A59CD"/>
    <w:rPr>
      <w:smallCaps/>
    </w:rPr>
  </w:style>
  <w:style w:type="character" w:styleId="IntenseReference">
    <w:name w:val="Intense Reference"/>
    <w:uiPriority w:val="32"/>
    <w:qFormat/>
    <w:rsid w:val="00FA59CD"/>
    <w:rPr>
      <w:b/>
      <w:bCs/>
      <w:smallCaps/>
      <w:color w:val="auto"/>
    </w:rPr>
  </w:style>
  <w:style w:type="character" w:styleId="BookTitle">
    <w:name w:val="Book Title"/>
    <w:uiPriority w:val="33"/>
    <w:qFormat/>
    <w:rsid w:val="00FA59C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9CD"/>
    <w:pPr>
      <w:outlineLvl w:val="9"/>
    </w:pPr>
  </w:style>
  <w:style w:type="table" w:styleId="TableGrid">
    <w:name w:val="Table Grid"/>
    <w:basedOn w:val="TableNormal"/>
    <w:uiPriority w:val="39"/>
    <w:rsid w:val="00465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53ECAB-826C-4066-8234-24CC8918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2</TotalTime>
  <Pages>10</Pages>
  <Words>6632</Words>
  <Characters>37803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vishwanath</dc:creator>
  <cp:lastModifiedBy>snehavishwanath</cp:lastModifiedBy>
  <cp:revision>150</cp:revision>
  <cp:lastPrinted>2017-06-02T06:14:00Z</cp:lastPrinted>
  <dcterms:created xsi:type="dcterms:W3CDTF">2016-06-02T12:38:00Z</dcterms:created>
  <dcterms:modified xsi:type="dcterms:W3CDTF">2018-02-01T11:26:00Z</dcterms:modified>
</cp:coreProperties>
</file>